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874BC" w14:textId="27163B74" w:rsidR="00BD690E" w:rsidRPr="00BA18AA" w:rsidRDefault="00BD690E" w:rsidP="00BD690E">
      <w:pPr>
        <w:spacing w:line="360" w:lineRule="auto"/>
        <w:mirrorIndents/>
        <w:rPr>
          <w:rFonts w:ascii="Times New Roman" w:hAnsi="Times New Roman" w:cs="Times New Roman"/>
          <w:bCs/>
          <w:sz w:val="24"/>
          <w:szCs w:val="24"/>
        </w:rPr>
      </w:pPr>
      <w:bookmarkStart w:id="0" w:name="_Hlk91528754"/>
      <w:bookmarkStart w:id="1" w:name="_Hlk88057107"/>
      <w:r w:rsidRPr="000A3A5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1633E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0A3A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045BB">
        <w:rPr>
          <w:rFonts w:ascii="Times New Roman" w:hAnsi="Times New Roman" w:cs="Times New Roman" w:hint="eastAsia"/>
          <w:bCs/>
          <w:sz w:val="24"/>
          <w:szCs w:val="24"/>
        </w:rPr>
        <w:t>Association results for</w:t>
      </w:r>
      <w:r w:rsidR="006D268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755E8">
        <w:rPr>
          <w:rFonts w:ascii="Times New Roman" w:hAnsi="Times New Roman" w:cs="Times New Roman" w:hint="eastAsia"/>
          <w:bCs/>
          <w:sz w:val="24"/>
          <w:szCs w:val="24"/>
        </w:rPr>
        <w:t xml:space="preserve">seven </w:t>
      </w:r>
      <w:r w:rsidR="005045BB">
        <w:rPr>
          <w:rFonts w:ascii="Times New Roman" w:hAnsi="Times New Roman" w:cs="Times New Roman" w:hint="eastAsia"/>
          <w:bCs/>
          <w:sz w:val="24"/>
          <w:szCs w:val="24"/>
        </w:rPr>
        <w:t xml:space="preserve">lncRNAs </w:t>
      </w:r>
      <w:r w:rsidR="00D755E8">
        <w:rPr>
          <w:rFonts w:ascii="Times New Roman" w:hAnsi="Times New Roman" w:cs="Times New Roman" w:hint="eastAsia"/>
          <w:bCs/>
          <w:sz w:val="24"/>
          <w:szCs w:val="24"/>
        </w:rPr>
        <w:t xml:space="preserve">and </w:t>
      </w:r>
      <w:r w:rsidR="0012335A">
        <w:rPr>
          <w:rFonts w:ascii="Times New Roman" w:hAnsi="Times New Roman" w:cs="Times New Roman" w:hint="eastAsia"/>
          <w:bCs/>
          <w:sz w:val="24"/>
          <w:szCs w:val="24"/>
        </w:rPr>
        <w:t>three</w:t>
      </w:r>
      <w:r w:rsidR="00D755E8">
        <w:rPr>
          <w:rFonts w:ascii="Times New Roman" w:hAnsi="Times New Roman" w:cs="Times New Roman" w:hint="eastAsia"/>
          <w:bCs/>
          <w:sz w:val="24"/>
          <w:szCs w:val="24"/>
        </w:rPr>
        <w:t xml:space="preserve"> pair of lncRNAs </w:t>
      </w:r>
      <w:r w:rsidR="005045BB">
        <w:rPr>
          <w:rFonts w:ascii="Times New Roman" w:hAnsi="Times New Roman" w:cs="Times New Roman" w:hint="eastAsia"/>
          <w:bCs/>
          <w:sz w:val="24"/>
          <w:szCs w:val="24"/>
        </w:rPr>
        <w:t xml:space="preserve">derived </w:t>
      </w:r>
      <w:bookmarkStart w:id="2" w:name="OLE_LINK7"/>
      <w:bookmarkStart w:id="3" w:name="OLE_LINK8"/>
      <w:r w:rsidR="005045BB">
        <w:rPr>
          <w:rFonts w:ascii="Times New Roman" w:hAnsi="Times New Roman" w:cs="Times New Roman" w:hint="eastAsia"/>
          <w:bCs/>
          <w:sz w:val="24"/>
          <w:szCs w:val="24"/>
        </w:rPr>
        <w:t xml:space="preserve">from </w:t>
      </w:r>
      <w:r w:rsidR="005045BB" w:rsidRPr="000924C3">
        <w:rPr>
          <w:rFonts w:ascii="Times New Roman" w:hAnsi="Times New Roman" w:cs="Times New Roman"/>
          <w:sz w:val="24"/>
          <w:szCs w:val="24"/>
        </w:rPr>
        <w:t>Cox proportional hazards model adjusted for</w:t>
      </w:r>
      <w:r w:rsidR="005045BB">
        <w:rPr>
          <w:rFonts w:ascii="Times New Roman" w:hAnsi="Times New Roman" w:cs="Times New Roman" w:hint="eastAsia"/>
          <w:sz w:val="24"/>
          <w:szCs w:val="24"/>
        </w:rPr>
        <w:t xml:space="preserve"> covariates </w:t>
      </w:r>
      <w:r w:rsidR="00676A46">
        <w:rPr>
          <w:rFonts w:ascii="Times New Roman" w:hAnsi="Times New Roman" w:cs="Times New Roman" w:hint="eastAsia"/>
          <w:sz w:val="24"/>
          <w:szCs w:val="24"/>
        </w:rPr>
        <w:t xml:space="preserve">in main effect </w:t>
      </w:r>
      <w:r w:rsidR="00805672">
        <w:rPr>
          <w:rFonts w:ascii="Times New Roman" w:hAnsi="Times New Roman" w:cs="Times New Roman" w:hint="eastAsia"/>
          <w:sz w:val="24"/>
          <w:szCs w:val="24"/>
        </w:rPr>
        <w:t xml:space="preserve">and interaction </w:t>
      </w:r>
      <w:r w:rsidR="00676A46">
        <w:rPr>
          <w:rFonts w:ascii="Times New Roman" w:hAnsi="Times New Roman" w:cs="Times New Roman" w:hint="eastAsia"/>
          <w:sz w:val="24"/>
          <w:szCs w:val="24"/>
        </w:rPr>
        <w:t>analy</w:t>
      </w:r>
      <w:r w:rsidR="00805672">
        <w:rPr>
          <w:rFonts w:ascii="Times New Roman" w:hAnsi="Times New Roman" w:cs="Times New Roman" w:hint="eastAsia"/>
          <w:sz w:val="24"/>
          <w:szCs w:val="24"/>
        </w:rPr>
        <w:t>se</w:t>
      </w:r>
      <w:r w:rsidR="0021290A">
        <w:rPr>
          <w:rFonts w:ascii="Times New Roman" w:hAnsi="Times New Roman" w:cs="Times New Roman" w:hint="eastAsia"/>
          <w:sz w:val="24"/>
          <w:szCs w:val="24"/>
        </w:rPr>
        <w:t>s</w:t>
      </w:r>
      <w:bookmarkEnd w:id="2"/>
      <w:bookmarkEnd w:id="3"/>
      <w:r w:rsidR="006D2683">
        <w:rPr>
          <w:rFonts w:ascii="Times New Roman" w:hAnsi="Times New Roman" w:cs="Times New Roman" w:hint="eastAsia"/>
          <w:sz w:val="24"/>
          <w:szCs w:val="24"/>
        </w:rPr>
        <w:t xml:space="preserve"> of top 19 lncRNAs identified by </w:t>
      </w:r>
      <w:r w:rsidR="006D2683" w:rsidRPr="000924C3">
        <w:rPr>
          <w:rFonts w:ascii="Times New Roman" w:hAnsi="Times New Roman" w:cs="Times New Roman"/>
          <w:sz w:val="24"/>
          <w:szCs w:val="24"/>
        </w:rPr>
        <w:t>the SWSFS algorithm</w:t>
      </w:r>
      <w:r w:rsidR="00374B2B">
        <w:rPr>
          <w:rFonts w:ascii="Times New Roman" w:hAnsi="Times New Roman" w:cs="Times New Roman" w:hint="eastAsia"/>
          <w:sz w:val="24"/>
          <w:szCs w:val="24"/>
        </w:rPr>
        <w:t xml:space="preserve"> in the discovery phase</w:t>
      </w:r>
      <w:r w:rsidRPr="00BA18AA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5346" w:type="pct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3"/>
        <w:gridCol w:w="2455"/>
        <w:gridCol w:w="1873"/>
        <w:gridCol w:w="985"/>
        <w:gridCol w:w="1182"/>
        <w:gridCol w:w="1428"/>
        <w:gridCol w:w="1879"/>
        <w:gridCol w:w="861"/>
        <w:gridCol w:w="1294"/>
        <w:gridCol w:w="1285"/>
      </w:tblGrid>
      <w:tr w:rsidR="001F42AD" w:rsidRPr="00F7786D" w14:paraId="09B7F2FA" w14:textId="5454EC71" w:rsidTr="005E0DF7">
        <w:tc>
          <w:tcPr>
            <w:tcW w:w="631" w:type="pct"/>
            <w:vMerge w:val="restart"/>
            <w:tcBorders>
              <w:top w:val="single" w:sz="12" w:space="0" w:color="auto"/>
            </w:tcBorders>
            <w:vAlign w:val="center"/>
          </w:tcPr>
          <w:bookmarkEnd w:id="0"/>
          <w:p w14:paraId="31CDE423" w14:textId="6A20E14D" w:rsidR="003A5273" w:rsidRPr="003A5273" w:rsidRDefault="003A5273" w:rsidP="00926209">
            <w:pPr>
              <w:spacing w:line="400" w:lineRule="exact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pe of analysis</w:t>
            </w:r>
          </w:p>
        </w:tc>
        <w:tc>
          <w:tcPr>
            <w:tcW w:w="810" w:type="pct"/>
            <w:vMerge w:val="restart"/>
            <w:tcBorders>
              <w:top w:val="single" w:sz="12" w:space="0" w:color="auto"/>
            </w:tcBorders>
            <w:vAlign w:val="center"/>
          </w:tcPr>
          <w:p w14:paraId="3674E6B4" w14:textId="14A9B3DB" w:rsidR="003A5273" w:rsidRPr="00BA18AA" w:rsidRDefault="00805672" w:rsidP="00926209">
            <w:pPr>
              <w:spacing w:line="400" w:lineRule="exact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804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7A2A5D" w14:textId="7ACBDA29" w:rsidR="003A5273" w:rsidRPr="00BA18AA" w:rsidRDefault="003A5273" w:rsidP="00926209">
            <w:pPr>
              <w:spacing w:line="400" w:lineRule="exact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Results from FPKM-normalized lncRNA data</w:t>
            </w:r>
          </w:p>
        </w:tc>
        <w:tc>
          <w:tcPr>
            <w:tcW w:w="1755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B2D544" w14:textId="3E07258F" w:rsidR="003A5273" w:rsidRPr="00F7786D" w:rsidRDefault="003A5273" w:rsidP="00926209">
            <w:pPr>
              <w:spacing w:line="400" w:lineRule="exact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Results from TMM-normalized lncRNA data</w:t>
            </w:r>
          </w:p>
        </w:tc>
      </w:tr>
      <w:tr w:rsidR="00352EA3" w:rsidRPr="00F7786D" w14:paraId="78144BE7" w14:textId="77777777" w:rsidTr="005E0DF7">
        <w:tc>
          <w:tcPr>
            <w:tcW w:w="631" w:type="pct"/>
            <w:vMerge/>
            <w:tcBorders>
              <w:bottom w:val="single" w:sz="12" w:space="0" w:color="auto"/>
            </w:tcBorders>
            <w:vAlign w:val="center"/>
          </w:tcPr>
          <w:p w14:paraId="59186B8F" w14:textId="77777777" w:rsidR="003A5273" w:rsidRPr="00F7786D" w:rsidRDefault="003A5273" w:rsidP="00926209">
            <w:pPr>
              <w:spacing w:line="400" w:lineRule="exact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vMerge/>
            <w:tcBorders>
              <w:bottom w:val="single" w:sz="12" w:space="0" w:color="auto"/>
            </w:tcBorders>
            <w:vAlign w:val="center"/>
          </w:tcPr>
          <w:p w14:paraId="66520E7D" w14:textId="42B5F22C" w:rsidR="003A5273" w:rsidRPr="00F7786D" w:rsidRDefault="003A5273" w:rsidP="00926209">
            <w:pPr>
              <w:spacing w:line="400" w:lineRule="exact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02B762" w14:textId="675C8702" w:rsidR="003A5273" w:rsidRPr="00F7786D" w:rsidRDefault="003A5273" w:rsidP="00926209">
            <w:pPr>
              <w:spacing w:line="400" w:lineRule="exact"/>
              <w:mirrorIndents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F7F6F">
              <w:rPr>
                <w:rFonts w:ascii="Times New Roman" w:hAnsi="Times New Roman" w:cs="Times New Roman"/>
                <w:iCs/>
                <w:sz w:val="24"/>
                <w:szCs w:val="24"/>
              </w:rPr>
              <w:t>HR</w:t>
            </w:r>
            <w:r w:rsidRPr="005F7F6F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44232FA" w14:textId="63B43828" w:rsidR="003A5273" w:rsidRPr="00F7786D" w:rsidRDefault="003A5273" w:rsidP="00926209">
            <w:pPr>
              <w:spacing w:line="400" w:lineRule="exact"/>
              <w:mirrorIndents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F7F6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AA4468" w14:textId="13DB4DF8" w:rsidR="003A5273" w:rsidRPr="00F7786D" w:rsidRDefault="003A5273" w:rsidP="00926209">
            <w:pPr>
              <w:spacing w:line="400" w:lineRule="exact"/>
              <w:mirrorIndents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7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0F54B2" w14:textId="5F4AEB19" w:rsidR="003A5273" w:rsidRPr="00F7786D" w:rsidRDefault="003A5273" w:rsidP="00926209">
            <w:pPr>
              <w:spacing w:line="400" w:lineRule="exact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F6F">
              <w:rPr>
                <w:rFonts w:ascii="Times New Roman" w:hAnsi="Times New Roman" w:cs="Times New Roman"/>
                <w:sz w:val="24"/>
                <w:szCs w:val="24"/>
              </w:rPr>
              <w:t>FDR-</w:t>
            </w:r>
            <w:r w:rsidRPr="005F7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3127DF" w14:textId="509C76CA" w:rsidR="003A5273" w:rsidRPr="00154FDC" w:rsidRDefault="003A5273" w:rsidP="00926209">
            <w:pPr>
              <w:spacing w:line="400" w:lineRule="exact"/>
              <w:mirrorIndents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F7F6F">
              <w:rPr>
                <w:rFonts w:ascii="Times New Roman" w:hAnsi="Times New Roman" w:cs="Times New Roman"/>
                <w:iCs/>
                <w:sz w:val="24"/>
                <w:szCs w:val="24"/>
              </w:rPr>
              <w:t>HR</w:t>
            </w:r>
            <w:r w:rsidRPr="005F7F6F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D395EB" w14:textId="1D85F2BC" w:rsidR="003A5273" w:rsidRPr="00154FDC" w:rsidRDefault="003A5273" w:rsidP="00926209">
            <w:pPr>
              <w:spacing w:line="400" w:lineRule="exact"/>
              <w:mirrorIndents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F7F6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2B0E3E" w14:textId="36BDD77C" w:rsidR="003A5273" w:rsidRPr="00154FDC" w:rsidRDefault="003A5273" w:rsidP="00926209">
            <w:pPr>
              <w:spacing w:line="400" w:lineRule="exact"/>
              <w:mirrorIndents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7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CE515E" w14:textId="2C008AF0" w:rsidR="003A5273" w:rsidRPr="00154FDC" w:rsidRDefault="003A5273" w:rsidP="00926209">
            <w:pPr>
              <w:spacing w:line="400" w:lineRule="exact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F6F">
              <w:rPr>
                <w:rFonts w:ascii="Times New Roman" w:hAnsi="Times New Roman" w:cs="Times New Roman"/>
                <w:sz w:val="24"/>
                <w:szCs w:val="24"/>
              </w:rPr>
              <w:t>FDR-</w:t>
            </w:r>
            <w:r w:rsidRPr="005F7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</w:t>
            </w:r>
          </w:p>
        </w:tc>
      </w:tr>
      <w:tr w:rsidR="00AD6B38" w:rsidRPr="000A3A5C" w14:paraId="3DDA460B" w14:textId="77777777" w:rsidTr="005E0DF7">
        <w:tc>
          <w:tcPr>
            <w:tcW w:w="63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CEF4994" w14:textId="59299CD9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5FFBB3" w14:textId="18E3242B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27403.1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47FE55" w14:textId="54E7BEDB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73 (0.62, 0.86)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F4E9D5" w14:textId="5991AFF9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3.70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BB59E2" w14:textId="4518CA2F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.09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741436" w14:textId="63114809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.68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381EAD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0 (0.84, 0.96)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FDC27E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3.233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1B27FB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3×10</w:t>
            </w: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D9713E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66×10</w:t>
            </w: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AD6B38" w:rsidRPr="000A3A5C" w14:paraId="61C3EA44" w14:textId="77777777" w:rsidTr="005E0DF7"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9D673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D7E6F2" w14:textId="62E6A94D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73038.2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C39F76" w14:textId="5EE7906F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55 (1.23, 1.95)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C971FF" w14:textId="749CCFC2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.7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270E7E" w14:textId="3EDB32B9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93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63BCDB" w14:textId="7A35B6C0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.68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510987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7 (1.11, 1.44)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E7766E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623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B73380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91×10</w:t>
            </w: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3F91AA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0×10</w:t>
            </w: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AD6B38" w:rsidRPr="000A3A5C" w14:paraId="5AB54997" w14:textId="77777777" w:rsidTr="005E0DF7"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41049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C8B8BB" w14:textId="1CA4CDB3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69609.4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63B200" w14:textId="79B0D1E4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67 (0.51, 0.89)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B0A28F" w14:textId="0F7118A2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2.776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592BC1" w14:textId="00CABB9F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5.5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F062DA" w14:textId="7C8C8226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0D39EF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9 (0.56, 0.84)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745F84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3.717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810EB0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2×10</w:t>
            </w: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1D5792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0×10</w:t>
            </w: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AD6B38" w:rsidRPr="000A3A5C" w14:paraId="66340F4B" w14:textId="77777777" w:rsidTr="005E0DF7"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60DD0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28DAA1" w14:textId="74A1AC90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73230.1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584234" w14:textId="3569DF45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52 (1.23, 1.89)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F0BE80" w14:textId="39A73C00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.8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C906D8" w14:textId="5FB58EFC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31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187E36" w14:textId="533B4239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.68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AEAD1E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4 (1.10, 1.39)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342706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468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C9E3D4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24×10</w:t>
            </w: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35FCE7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49×10</w:t>
            </w: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AD6B38" w:rsidRPr="000A3A5C" w14:paraId="745060CB" w14:textId="1F2640AF" w:rsidTr="005E0DF7"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51C17" w14:textId="7777777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BD55E1" w14:textId="69AF0D10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04949.7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9465D8" w14:textId="23685508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23 (1.10, 1.38)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13BF6D" w14:textId="7492E2F4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.68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A375AA" w14:textId="42199CAF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.28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E5D606" w14:textId="6B9CAABB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.68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8C4B8C" w14:textId="6889FBFA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7 (1.01, 1.13)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3B08C3" w14:textId="109495EB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60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CBDE95" w14:textId="2F4801A8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83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26C761" w14:textId="78746717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82</w:t>
            </w:r>
          </w:p>
        </w:tc>
      </w:tr>
      <w:tr w:rsidR="00352EA3" w:rsidRPr="000A3A5C" w14:paraId="7C8F162E" w14:textId="77777777" w:rsidTr="005E0DF7"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32D2D777" w14:textId="77777777" w:rsidR="001F42AD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4F9B294B" w14:textId="125613E5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ENSG00000258919.1</w:t>
            </w: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0E8C05E7" w14:textId="0B45F32A" w:rsidR="001F42AD" w:rsidRPr="000A3A5C" w:rsidDel="00E924A8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44 (1.18, 1.75)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CCB38B9" w14:textId="158E43DD" w:rsidR="001F42AD" w:rsidRPr="000A3A5C" w:rsidDel="00E924A8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.606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0B4BE7D4" w14:textId="0DCE3235" w:rsidR="001F42AD" w:rsidRPr="000A3A5C" w:rsidDel="00E924A8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.11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A096297" w14:textId="5FEFA334" w:rsidR="001F42AD" w:rsidRPr="000A3A5C" w:rsidDel="00E924A8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9.83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5182BFF" w14:textId="0754D8F6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7 (1.00, 1.15)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1B5CBA45" w14:textId="5D140B64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.0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4F629A5E" w14:textId="6505D3BE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38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14:paraId="14C8F5EC" w14:textId="2B9906C0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733</w:t>
            </w:r>
          </w:p>
        </w:tc>
      </w:tr>
      <w:tr w:rsidR="00352EA3" w:rsidRPr="000A3A5C" w14:paraId="78B640D0" w14:textId="77777777" w:rsidTr="005E0DF7"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7A21EEC4" w14:textId="77777777" w:rsidR="001F42AD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61A9581B" w14:textId="3433B9F1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ENSG00000279841.1</w:t>
            </w: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38A5F972" w14:textId="3F712AE4" w:rsidR="001F42AD" w:rsidRPr="000A3A5C" w:rsidDel="00E924A8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58 (1.25, 2.00)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525F6AFF" w14:textId="73874C95" w:rsidR="001F42AD" w:rsidRPr="000A3A5C" w:rsidDel="00E924A8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.830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319897A6" w14:textId="2891F594" w:rsidR="001F42AD" w:rsidRPr="000A3A5C" w:rsidDel="00E924A8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28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45FE7B12" w14:textId="0E87D4D5" w:rsidR="001F42AD" w:rsidRPr="000A3A5C" w:rsidDel="00E924A8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.68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EC42B1E" w14:textId="0BFCAD5A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4 (0.94, 1.15)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56B705F9" w14:textId="77930220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466D06C3" w14:textId="5DC57AD0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415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14:paraId="5FA9307E" w14:textId="7C055AB2" w:rsidR="001F42AD" w:rsidRPr="000A3A5C" w:rsidRDefault="001F42AD" w:rsidP="001F42AD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C016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438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D6B38" w:rsidRPr="000A3A5C" w14:paraId="6FE2D394" w14:textId="77777777" w:rsidTr="005E0DF7"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44EC8003" w14:textId="23E8B4C6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Interaction effect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A7F56C" w14:textId="3DCB2CD8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6666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NSG00000272369.1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7EECC6" w14:textId="55883DE6" w:rsidR="005B79DF" w:rsidRPr="000A3A5C" w:rsidDel="00E924A8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64 (0.42, 0.97)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4E5F23" w14:textId="66BB869B" w:rsidR="005B79DF" w:rsidRPr="000A3A5C" w:rsidDel="00E924A8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82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A4C18B" w14:textId="4327D149" w:rsidR="005B79DF" w:rsidRPr="000A3A5C" w:rsidDel="00E924A8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374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A1C6B0" w14:textId="233BE539" w:rsidR="005B79DF" w:rsidRPr="000A3A5C" w:rsidDel="00E924A8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503BF0" w14:textId="2639FD8E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F592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69 (0.57, 0.83)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180C2C" w14:textId="19C105C8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F592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936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97F7B5" w14:textId="3FFC5791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8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06CC93" w14:textId="77777777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6B38" w:rsidRPr="000A3A5C" w14:paraId="1B3E1E7B" w14:textId="77777777" w:rsidTr="005E0DF7"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1F4FDCB8" w14:textId="77777777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332C5F" w14:textId="368432F6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6666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NSG00000267121.4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3A09A9" w14:textId="6994A35A" w:rsidR="005B79DF" w:rsidRPr="000A3A5C" w:rsidDel="00E924A8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76 (0.56, 1.05)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91675E" w14:textId="064B98A1" w:rsidR="005B79DF" w:rsidRPr="000A3A5C" w:rsidDel="00E924A8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7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376C39" w14:textId="1D2AFF4E" w:rsidR="005B79DF" w:rsidRPr="000A3A5C" w:rsidDel="00E924A8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949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3F8FD7" w14:textId="77777777" w:rsidR="005B79DF" w:rsidRPr="000A3A5C" w:rsidDel="00E924A8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7DE960" w14:textId="465D903C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0 (1.12, 1.51)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6EB92E" w14:textId="0E732B29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F592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450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C2E11E" w14:textId="0B8506CF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61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4319B6" w14:textId="77777777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6B38" w:rsidRPr="000A3A5C" w14:paraId="749DF5B0" w14:textId="77777777" w:rsidTr="005E0DF7"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76F5F16B" w14:textId="77777777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E067D1" w14:textId="56B97149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Interaction term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FB96C4" w14:textId="15910A43" w:rsidR="005B79DF" w:rsidRPr="000A3A5C" w:rsidDel="00E924A8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0 (1.25, 1.80)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D3AEE1" w14:textId="78436548" w:rsidR="005B79DF" w:rsidRPr="000A3A5C" w:rsidDel="00E924A8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29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E8A0C3" w14:textId="4C917D28" w:rsidR="005B79DF" w:rsidRPr="000A3A5C" w:rsidDel="00E924A8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3×10</w:t>
            </w: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6C4D6D" w14:textId="047B4712" w:rsidR="005B79DF" w:rsidRPr="000A3A5C" w:rsidDel="00E924A8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E340B7" w14:textId="330C73B7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2 (1.05, 1.19)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367875" w14:textId="7FC0134F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F592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610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B80163" w14:textId="331B624E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07</w:t>
            </w:r>
            <w:r w:rsidRPr="00B30A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B30A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1A077D" w14:textId="6DA3A3A8" w:rsidR="005B79DF" w:rsidRPr="000A3A5C" w:rsidRDefault="005B79DF" w:rsidP="005B79DF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75</w:t>
            </w:r>
          </w:p>
        </w:tc>
      </w:tr>
      <w:tr w:rsidR="00352EA3" w:rsidRPr="000A3A5C" w14:paraId="76A3401B" w14:textId="77777777" w:rsidTr="005E0DF7"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0B912BF8" w14:textId="77777777" w:rsidR="00C14D63" w:rsidRPr="000A3A5C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5B5077D9" w14:textId="7826B060" w:rsidR="00C14D63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60E0C">
              <w:rPr>
                <w:rFonts w:ascii="Times New Roman" w:hAnsi="Times New Roman" w:cs="Times New Roman"/>
                <w:sz w:val="24"/>
                <w:szCs w:val="24"/>
              </w:rPr>
              <w:t>ENSG00000273230.1</w:t>
            </w: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3912A6DC" w14:textId="0862215C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61FA7">
              <w:rPr>
                <w:rFonts w:ascii="Times New Roman" w:hAnsi="Times New Roman" w:cs="Times New Roman"/>
                <w:sz w:val="24"/>
                <w:szCs w:val="24"/>
              </w:rPr>
              <w:t>1.13 (0.86, 1.47)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1B981666" w14:textId="37A67328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349FFDAE" w14:textId="079C89DF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823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8D3BFA5" w14:textId="77777777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6E6C090F" w14:textId="774C9261" w:rsidR="00C14D63" w:rsidRPr="000A3A5C" w:rsidRDefault="005B79DF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27 (1.08, 1.50)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41A488D9" w14:textId="6E99E2E7" w:rsidR="00C14D63" w:rsidRPr="000A3A5C" w:rsidRDefault="005B79DF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855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022C52C" w14:textId="0080791B" w:rsidR="00C14D63" w:rsidRPr="000A3A5C" w:rsidRDefault="005B79DF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30</w:t>
            </w:r>
            <w:r w:rsidRPr="00B30A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B30A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14:paraId="30F308BE" w14:textId="080C4DF2" w:rsidR="00C14D63" w:rsidRPr="000A3A5C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2EA3" w:rsidRPr="000A3A5C" w14:paraId="69D142D1" w14:textId="77777777" w:rsidTr="005E0DF7"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337365C8" w14:textId="77777777" w:rsidR="00C14D63" w:rsidRPr="000A3A5C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6D146AD7" w14:textId="7F494EE1" w:rsidR="00C14D63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61FA7">
              <w:rPr>
                <w:rFonts w:ascii="Times New Roman" w:hAnsi="Times New Roman" w:cs="Times New Roman"/>
                <w:sz w:val="24"/>
                <w:szCs w:val="24"/>
              </w:rPr>
              <w:t>ENSG00000232907.6</w:t>
            </w: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4353BB5B" w14:textId="1B61D64D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1 (0.08, 0.59)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E4778A2" w14:textId="13671AD9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2.983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16EBD23E" w14:textId="757DA642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6FED63DF" w14:textId="77777777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11D4991" w14:textId="51D17432" w:rsidR="00C14D63" w:rsidRPr="000A3A5C" w:rsidRDefault="005B79DF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59 (0.26, 1.36)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5B9BF459" w14:textId="3538DABD" w:rsidR="00C14D63" w:rsidRPr="000A3A5C" w:rsidRDefault="005B79DF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35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08F9EEC7" w14:textId="730F3367" w:rsidR="00C14D63" w:rsidRPr="000A3A5C" w:rsidRDefault="005B79DF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2168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14:paraId="7749EB35" w14:textId="5B16EC7E" w:rsidR="00C14D63" w:rsidRPr="000A3A5C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2EA3" w:rsidRPr="000A3A5C" w14:paraId="48FED364" w14:textId="77777777" w:rsidTr="005E0DF7"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4C9028E2" w14:textId="77777777" w:rsidR="00C14D63" w:rsidRPr="000A3A5C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517D4244" w14:textId="20685938" w:rsidR="00C14D63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Interaction term</w:t>
            </w: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4D640537" w14:textId="7060315A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9 (1.79, 4.03)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1128F902" w14:textId="355241CE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776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6BE57606" w14:textId="2FB35C45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9×10</w:t>
            </w: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5CEDBC23" w14:textId="0EE79424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7578393" w14:textId="5C13EADE" w:rsidR="00C14D63" w:rsidRPr="000A3A5C" w:rsidRDefault="005B79DF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7 (0.94, 1.22)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635F77B7" w14:textId="4EA6BE65" w:rsidR="00C14D63" w:rsidRPr="000A3A5C" w:rsidRDefault="005B79DF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84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0809519" w14:textId="134D7FF7" w:rsidR="00C14D63" w:rsidRPr="000A3A5C" w:rsidRDefault="005B79DF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3253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14:paraId="3FE4D652" w14:textId="66EC0DD1" w:rsidR="00C14D63" w:rsidRPr="000A3A5C" w:rsidRDefault="005B79DF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7947</w:t>
            </w:r>
          </w:p>
        </w:tc>
      </w:tr>
      <w:tr w:rsidR="00352EA3" w:rsidRPr="000A3A5C" w14:paraId="05DC463B" w14:textId="77777777" w:rsidTr="005E0DF7"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087CE157" w14:textId="77777777" w:rsidR="00C14D63" w:rsidRPr="000A3A5C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39DD865F" w14:textId="43F8CAB0" w:rsidR="00C14D63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31290.4</w:t>
            </w: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0278B418" w14:textId="652AF115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4 (0.68, 1.30)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6BA1BE6E" w14:textId="3B6FA1D3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37136744" w14:textId="449FE468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6983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E6D7C6F" w14:textId="77777777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94B9B45" w14:textId="34F2027A" w:rsidR="00C14D63" w:rsidRPr="000A3A5C" w:rsidRDefault="005B79DF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7 (0.86, 1.10)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74908419" w14:textId="17B36665" w:rsidR="00C14D63" w:rsidRPr="000A3A5C" w:rsidRDefault="005B79DF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728B1B5" w14:textId="78DF8FAE" w:rsidR="00C14D63" w:rsidRPr="000A3A5C" w:rsidRDefault="005B79DF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6764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14:paraId="1F366C0F" w14:textId="24E53418" w:rsidR="00C14D63" w:rsidRPr="000A3A5C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2EA3" w:rsidRPr="000A3A5C" w14:paraId="4075DFA8" w14:textId="77777777" w:rsidTr="005E0DF7"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415425FD" w14:textId="77777777" w:rsidR="00C14D63" w:rsidRPr="000A3A5C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54423593" w14:textId="3A84A24C" w:rsidR="00C14D63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B17505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NSG00000204949.7</w:t>
            </w: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0B0E1A01" w14:textId="450A51EE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13 (1.00, 1.28)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3708446C" w14:textId="37F603BC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22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5335B594" w14:textId="73FA08D4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545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4E83E082" w14:textId="77777777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448AABA" w14:textId="3C565A27" w:rsidR="00C14D63" w:rsidRPr="000A3A5C" w:rsidRDefault="005B79DF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9 (1.03, 1.16)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62CA70B1" w14:textId="26ED0611" w:rsidR="00C14D63" w:rsidRPr="000A3A5C" w:rsidRDefault="00643E0C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826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0B522F50" w14:textId="1524A649" w:rsidR="00C14D63" w:rsidRPr="000A3A5C" w:rsidRDefault="00643E0C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71</w:t>
            </w:r>
            <w:r w:rsidRPr="00B30A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B30A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14:paraId="6AEDD0F3" w14:textId="77777777" w:rsidR="00C14D63" w:rsidRPr="000A3A5C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2EA3" w:rsidRPr="000A3A5C" w14:paraId="60A1207E" w14:textId="77777777" w:rsidTr="005E0DF7">
        <w:tc>
          <w:tcPr>
            <w:tcW w:w="631" w:type="pct"/>
            <w:tcBorders>
              <w:top w:val="nil"/>
              <w:bottom w:val="single" w:sz="12" w:space="0" w:color="auto"/>
            </w:tcBorders>
            <w:vAlign w:val="center"/>
          </w:tcPr>
          <w:p w14:paraId="03E46D56" w14:textId="77777777" w:rsidR="00C14D63" w:rsidRPr="000A3A5C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single" w:sz="12" w:space="0" w:color="auto"/>
            </w:tcBorders>
            <w:vAlign w:val="center"/>
          </w:tcPr>
          <w:p w14:paraId="6D433D47" w14:textId="5E336BD8" w:rsidR="00C14D63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Interaction term</w:t>
            </w:r>
          </w:p>
        </w:tc>
        <w:tc>
          <w:tcPr>
            <w:tcW w:w="618" w:type="pct"/>
            <w:tcBorders>
              <w:top w:val="nil"/>
              <w:bottom w:val="single" w:sz="12" w:space="0" w:color="auto"/>
            </w:tcBorders>
            <w:vAlign w:val="center"/>
          </w:tcPr>
          <w:p w14:paraId="4792C01C" w14:textId="5A319C6F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8 (1.18, 1.62)</w:t>
            </w:r>
          </w:p>
        </w:tc>
        <w:tc>
          <w:tcPr>
            <w:tcW w:w="325" w:type="pct"/>
            <w:tcBorders>
              <w:top w:val="nil"/>
              <w:bottom w:val="single" w:sz="12" w:space="0" w:color="auto"/>
            </w:tcBorders>
            <w:vAlign w:val="center"/>
          </w:tcPr>
          <w:p w14:paraId="63E0BAA0" w14:textId="3C4B2C0F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931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vAlign w:val="center"/>
          </w:tcPr>
          <w:p w14:paraId="3F647EC4" w14:textId="2AE61E35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7×10</w:t>
            </w: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470" w:type="pct"/>
            <w:tcBorders>
              <w:top w:val="nil"/>
              <w:bottom w:val="single" w:sz="12" w:space="0" w:color="auto"/>
            </w:tcBorders>
            <w:vAlign w:val="center"/>
          </w:tcPr>
          <w:p w14:paraId="0D5FFB99" w14:textId="59219A2A" w:rsidR="00C14D63" w:rsidRPr="000A3A5C" w:rsidDel="00E924A8" w:rsidRDefault="00C14D63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620" w:type="pct"/>
            <w:tcBorders>
              <w:top w:val="nil"/>
              <w:bottom w:val="single" w:sz="12" w:space="0" w:color="auto"/>
            </w:tcBorders>
            <w:vAlign w:val="center"/>
          </w:tcPr>
          <w:p w14:paraId="3643E09E" w14:textId="1147961E" w:rsidR="00C14D63" w:rsidRPr="000A3A5C" w:rsidRDefault="00643E0C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2 (1.00, 1.04)</w:t>
            </w:r>
          </w:p>
        </w:tc>
        <w:tc>
          <w:tcPr>
            <w:tcW w:w="284" w:type="pct"/>
            <w:tcBorders>
              <w:top w:val="nil"/>
              <w:bottom w:val="single" w:sz="12" w:space="0" w:color="auto"/>
            </w:tcBorders>
            <w:vAlign w:val="center"/>
          </w:tcPr>
          <w:p w14:paraId="650CE48A" w14:textId="44E859A6" w:rsidR="00C14D63" w:rsidRPr="000A3A5C" w:rsidRDefault="00643E0C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23</w:t>
            </w:r>
          </w:p>
        </w:tc>
        <w:tc>
          <w:tcPr>
            <w:tcW w:w="427" w:type="pct"/>
            <w:tcBorders>
              <w:top w:val="nil"/>
              <w:bottom w:val="single" w:sz="12" w:space="0" w:color="auto"/>
            </w:tcBorders>
            <w:vAlign w:val="center"/>
          </w:tcPr>
          <w:p w14:paraId="3AA8657D" w14:textId="58809A15" w:rsidR="00C14D63" w:rsidRPr="000A3A5C" w:rsidRDefault="00643E0C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430</w:t>
            </w:r>
          </w:p>
        </w:tc>
        <w:tc>
          <w:tcPr>
            <w:tcW w:w="423" w:type="pct"/>
            <w:tcBorders>
              <w:top w:val="nil"/>
              <w:bottom w:val="single" w:sz="12" w:space="0" w:color="auto"/>
            </w:tcBorders>
            <w:vAlign w:val="center"/>
          </w:tcPr>
          <w:p w14:paraId="694A40B4" w14:textId="68627DFC" w:rsidR="00C14D63" w:rsidRPr="000A3A5C" w:rsidRDefault="00643E0C" w:rsidP="00C14D63">
            <w:pPr>
              <w:spacing w:line="400" w:lineRule="exact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3680</w:t>
            </w:r>
          </w:p>
        </w:tc>
      </w:tr>
    </w:tbl>
    <w:p w14:paraId="58614959" w14:textId="77777777" w:rsidR="00C635F9" w:rsidRDefault="00C635F9" w:rsidP="00FB570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C635F9" w:rsidSect="007D481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4" w:name="_Hlk91536085"/>
      <w:bookmarkEnd w:id="1"/>
    </w:p>
    <w:p w14:paraId="01B17202" w14:textId="31FBFFA7" w:rsidR="00FB5700" w:rsidRPr="00FB5700" w:rsidRDefault="00FB5700" w:rsidP="00FB57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33E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2</w:t>
      </w:r>
      <w:r w:rsidRPr="001633E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633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764AD">
        <w:rPr>
          <w:rFonts w:ascii="Times New Roman" w:hAnsi="Times New Roman" w:cs="Times New Roman" w:hint="eastAsia"/>
          <w:sz w:val="24"/>
          <w:szCs w:val="24"/>
          <w:lang w:val="en-GB"/>
        </w:rPr>
        <w:t>The a</w:t>
      </w:r>
      <w:r w:rsidR="003764AD">
        <w:rPr>
          <w:rFonts w:ascii="Times New Roman" w:hAnsi="Times New Roman" w:cs="Times New Roman"/>
          <w:bCs/>
          <w:sz w:val="24"/>
          <w:szCs w:val="24"/>
        </w:rPr>
        <w:t xml:space="preserve">nnotation information for </w:t>
      </w:r>
      <w:r w:rsidR="003764AD">
        <w:rPr>
          <w:rFonts w:ascii="Times New Roman" w:hAnsi="Times New Roman" w:cs="Times New Roman" w:hint="eastAsia"/>
          <w:bCs/>
          <w:sz w:val="24"/>
          <w:szCs w:val="24"/>
        </w:rPr>
        <w:t>five</w:t>
      </w:r>
      <w:r w:rsidRPr="00FB5700">
        <w:rPr>
          <w:rFonts w:ascii="Times New Roman" w:hAnsi="Times New Roman" w:cs="Times New Roman"/>
          <w:bCs/>
          <w:sz w:val="24"/>
          <w:szCs w:val="24"/>
        </w:rPr>
        <w:t xml:space="preserve"> lncRNAs</w:t>
      </w:r>
      <w:r w:rsidR="003764AD">
        <w:rPr>
          <w:rFonts w:ascii="Times New Roman" w:hAnsi="Times New Roman" w:cs="Times New Roman" w:hint="eastAsia"/>
          <w:bCs/>
          <w:sz w:val="24"/>
          <w:szCs w:val="24"/>
        </w:rPr>
        <w:t xml:space="preserve"> with significant main effects and one pair of lncRNAs with significant interaction effects</w:t>
      </w:r>
      <w:r w:rsidRPr="00FB5700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109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402"/>
        <w:gridCol w:w="2268"/>
        <w:gridCol w:w="2551"/>
      </w:tblGrid>
      <w:tr w:rsidR="00FB5700" w:rsidRPr="00FB5700" w14:paraId="56C0C372" w14:textId="77777777" w:rsidTr="00154FDC">
        <w:trPr>
          <w:jc w:val="center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0F6F73B9" w14:textId="77777777" w:rsidR="00FB5700" w:rsidRPr="00FB5700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5700">
              <w:rPr>
                <w:rFonts w:ascii="Times New Roman" w:hAnsi="Times New Roman" w:cs="Times New Roman"/>
                <w:bCs/>
                <w:sz w:val="24"/>
                <w:szCs w:val="24"/>
              </w:rPr>
              <w:t>LncRNA 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41B72E24" w14:textId="77777777" w:rsidR="00FB5700" w:rsidRPr="00FB5700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5700">
              <w:rPr>
                <w:rFonts w:ascii="Times New Roman" w:hAnsi="Times New Roman" w:cs="Times New Roman"/>
                <w:bCs/>
                <w:sz w:val="24"/>
                <w:szCs w:val="24"/>
              </w:rPr>
              <w:t>Loca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2B71F2D2" w14:textId="77777777" w:rsidR="00FB5700" w:rsidRPr="00FB5700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5700">
              <w:rPr>
                <w:rFonts w:ascii="Times New Roman" w:hAnsi="Times New Roman" w:cs="Times New Roman"/>
                <w:bCs/>
                <w:sz w:val="24"/>
                <w:szCs w:val="24"/>
              </w:rPr>
              <w:t>Gene symbol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4D7D30AA" w14:textId="77777777" w:rsidR="00FB5700" w:rsidRPr="00FB5700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5700">
              <w:rPr>
                <w:rFonts w:ascii="Times New Roman" w:hAnsi="Times New Roman" w:cs="Times New Roman"/>
                <w:bCs/>
                <w:sz w:val="24"/>
                <w:szCs w:val="24"/>
              </w:rPr>
              <w:t>Biotype</w:t>
            </w:r>
          </w:p>
        </w:tc>
      </w:tr>
      <w:tr w:rsidR="00FB5700" w:rsidRPr="000A3A5C" w14:paraId="77A6DFE8" w14:textId="77777777" w:rsidTr="00154FDC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3C16D683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ENSG00000273038.2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53304138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chr10:32887255-3288931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D42F52E" w14:textId="77777777" w:rsidR="00FB5700" w:rsidRPr="00C635F9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C635F9">
              <w:rPr>
                <w:rFonts w:ascii="Times New Roman" w:hAnsi="Times New Roman" w:cs="Times New Roman"/>
                <w:i/>
                <w:sz w:val="24"/>
                <w:szCs w:val="24"/>
              </w:rPr>
              <w:t>RP11-479G22.8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CC4DEE0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lincRNA</w:t>
            </w:r>
          </w:p>
        </w:tc>
      </w:tr>
      <w:tr w:rsidR="00FB5700" w:rsidRPr="000A3A5C" w14:paraId="6735508F" w14:textId="77777777" w:rsidTr="00154FDC">
        <w:trPr>
          <w:jc w:val="center"/>
        </w:trPr>
        <w:tc>
          <w:tcPr>
            <w:tcW w:w="2694" w:type="dxa"/>
            <w:shd w:val="clear" w:color="auto" w:fill="auto"/>
          </w:tcPr>
          <w:p w14:paraId="57E8D1BF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ENSG00000269609.4</w:t>
            </w:r>
          </w:p>
        </w:tc>
        <w:tc>
          <w:tcPr>
            <w:tcW w:w="3402" w:type="dxa"/>
            <w:shd w:val="clear" w:color="auto" w:fill="auto"/>
          </w:tcPr>
          <w:p w14:paraId="19C38001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chr10:102449817-102461106</w:t>
            </w:r>
          </w:p>
        </w:tc>
        <w:tc>
          <w:tcPr>
            <w:tcW w:w="2268" w:type="dxa"/>
          </w:tcPr>
          <w:p w14:paraId="7C126440" w14:textId="77777777" w:rsidR="00FB5700" w:rsidRPr="00C635F9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C635F9">
              <w:rPr>
                <w:rFonts w:ascii="Times New Roman" w:hAnsi="Times New Roman" w:cs="Times New Roman"/>
                <w:i/>
                <w:sz w:val="24"/>
                <w:szCs w:val="24"/>
              </w:rPr>
              <w:t>RPARP-AS1</w:t>
            </w:r>
          </w:p>
        </w:tc>
        <w:tc>
          <w:tcPr>
            <w:tcW w:w="2551" w:type="dxa"/>
          </w:tcPr>
          <w:p w14:paraId="689CECCD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processed_transcript</w:t>
            </w:r>
          </w:p>
        </w:tc>
      </w:tr>
      <w:tr w:rsidR="00FB5700" w:rsidRPr="000A3A5C" w14:paraId="15940C43" w14:textId="77777777" w:rsidTr="00154FDC">
        <w:trPr>
          <w:jc w:val="center"/>
        </w:trPr>
        <w:tc>
          <w:tcPr>
            <w:tcW w:w="2694" w:type="dxa"/>
            <w:shd w:val="clear" w:color="auto" w:fill="auto"/>
          </w:tcPr>
          <w:p w14:paraId="036060DC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ENSG00000273230.1</w:t>
            </w:r>
          </w:p>
        </w:tc>
        <w:tc>
          <w:tcPr>
            <w:tcW w:w="3402" w:type="dxa"/>
            <w:shd w:val="clear" w:color="auto" w:fill="auto"/>
          </w:tcPr>
          <w:p w14:paraId="23708269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chr7:1464497-1467522</w:t>
            </w:r>
          </w:p>
        </w:tc>
        <w:tc>
          <w:tcPr>
            <w:tcW w:w="2268" w:type="dxa"/>
          </w:tcPr>
          <w:p w14:paraId="2E47A93F" w14:textId="77777777" w:rsidR="00FB5700" w:rsidRPr="00C635F9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bookmarkStart w:id="5" w:name="OLE_LINK19"/>
            <w:r w:rsidRPr="00C635F9">
              <w:rPr>
                <w:rFonts w:ascii="Times New Roman" w:hAnsi="Times New Roman" w:cs="Times New Roman"/>
                <w:i/>
                <w:sz w:val="24"/>
                <w:szCs w:val="24"/>
              </w:rPr>
              <w:t>RP11-1246C19.1</w:t>
            </w:r>
            <w:bookmarkEnd w:id="5"/>
          </w:p>
        </w:tc>
        <w:tc>
          <w:tcPr>
            <w:tcW w:w="2551" w:type="dxa"/>
          </w:tcPr>
          <w:p w14:paraId="0E34AB15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lincRNA</w:t>
            </w:r>
          </w:p>
        </w:tc>
      </w:tr>
      <w:tr w:rsidR="00FB5700" w:rsidRPr="000A3A5C" w14:paraId="6EE79B9D" w14:textId="77777777" w:rsidTr="00154FDC">
        <w:trPr>
          <w:jc w:val="center"/>
        </w:trPr>
        <w:tc>
          <w:tcPr>
            <w:tcW w:w="2694" w:type="dxa"/>
            <w:shd w:val="clear" w:color="auto" w:fill="auto"/>
          </w:tcPr>
          <w:p w14:paraId="6BA732B0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ENSG00000204949.7</w:t>
            </w:r>
          </w:p>
        </w:tc>
        <w:tc>
          <w:tcPr>
            <w:tcW w:w="3402" w:type="dxa"/>
            <w:shd w:val="clear" w:color="auto" w:fill="auto"/>
          </w:tcPr>
          <w:p w14:paraId="08508DAA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chr8:123201172-123202743</w:t>
            </w:r>
          </w:p>
        </w:tc>
        <w:tc>
          <w:tcPr>
            <w:tcW w:w="2268" w:type="dxa"/>
          </w:tcPr>
          <w:p w14:paraId="155772D3" w14:textId="77777777" w:rsidR="00FB5700" w:rsidRPr="00C635F9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C635F9">
              <w:rPr>
                <w:rFonts w:ascii="Times New Roman" w:hAnsi="Times New Roman" w:cs="Times New Roman"/>
                <w:i/>
                <w:sz w:val="24"/>
                <w:szCs w:val="24"/>
              </w:rPr>
              <w:t>FAM83A-AS1</w:t>
            </w:r>
          </w:p>
        </w:tc>
        <w:tc>
          <w:tcPr>
            <w:tcW w:w="2551" w:type="dxa"/>
          </w:tcPr>
          <w:p w14:paraId="56DCC7BE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</w:tr>
      <w:tr w:rsidR="00FB5700" w:rsidRPr="000A3A5C" w14:paraId="0EF18F6A" w14:textId="77777777" w:rsidTr="00154FDC">
        <w:trPr>
          <w:jc w:val="center"/>
        </w:trPr>
        <w:tc>
          <w:tcPr>
            <w:tcW w:w="2694" w:type="dxa"/>
            <w:shd w:val="clear" w:color="auto" w:fill="auto"/>
          </w:tcPr>
          <w:p w14:paraId="4649BCD6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0"/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ENSG00000227403.1</w:t>
            </w:r>
            <w:bookmarkEnd w:id="6"/>
          </w:p>
        </w:tc>
        <w:tc>
          <w:tcPr>
            <w:tcW w:w="3402" w:type="dxa"/>
            <w:shd w:val="clear" w:color="auto" w:fill="auto"/>
          </w:tcPr>
          <w:p w14:paraId="15DE3FAD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chr2:161244739-161249050</w:t>
            </w:r>
          </w:p>
        </w:tc>
        <w:tc>
          <w:tcPr>
            <w:tcW w:w="2268" w:type="dxa"/>
          </w:tcPr>
          <w:p w14:paraId="0A3D92D6" w14:textId="77777777" w:rsidR="00FB5700" w:rsidRPr="00C635F9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7" w:name="_Hlk91079678"/>
            <w:r w:rsidRPr="00C635F9">
              <w:rPr>
                <w:rFonts w:ascii="Times New Roman" w:hAnsi="Times New Roman" w:cs="Times New Roman"/>
                <w:i/>
                <w:sz w:val="24"/>
                <w:szCs w:val="24"/>
              </w:rPr>
              <w:t>AC009299.3</w:t>
            </w:r>
            <w:bookmarkEnd w:id="7"/>
          </w:p>
        </w:tc>
        <w:tc>
          <w:tcPr>
            <w:tcW w:w="2551" w:type="dxa"/>
          </w:tcPr>
          <w:p w14:paraId="7736DE0D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lincRNA</w:t>
            </w:r>
          </w:p>
        </w:tc>
      </w:tr>
      <w:tr w:rsidR="00FB5700" w:rsidRPr="000A3A5C" w14:paraId="52B2432B" w14:textId="77777777" w:rsidTr="00154FDC">
        <w:trPr>
          <w:jc w:val="center"/>
        </w:trPr>
        <w:tc>
          <w:tcPr>
            <w:tcW w:w="2694" w:type="dxa"/>
            <w:shd w:val="clear" w:color="auto" w:fill="auto"/>
          </w:tcPr>
          <w:p w14:paraId="64177E31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8" w:name="OLE_LINK18"/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ENSG00000272369.1</w:t>
            </w:r>
            <w:bookmarkEnd w:id="8"/>
          </w:p>
        </w:tc>
        <w:tc>
          <w:tcPr>
            <w:tcW w:w="3402" w:type="dxa"/>
            <w:shd w:val="clear" w:color="auto" w:fill="auto"/>
          </w:tcPr>
          <w:p w14:paraId="74510FD7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chr12:46537502-46652550</w:t>
            </w:r>
          </w:p>
        </w:tc>
        <w:tc>
          <w:tcPr>
            <w:tcW w:w="2268" w:type="dxa"/>
          </w:tcPr>
          <w:p w14:paraId="64D9967A" w14:textId="77777777" w:rsidR="00FB5700" w:rsidRPr="00C635F9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bookmarkStart w:id="9" w:name="OLE_LINK3"/>
            <w:r w:rsidRPr="00C635F9">
              <w:rPr>
                <w:rFonts w:ascii="Times New Roman" w:hAnsi="Times New Roman" w:cs="Times New Roman"/>
                <w:i/>
                <w:sz w:val="24"/>
                <w:szCs w:val="24"/>
              </w:rPr>
              <w:t>RP11-446N19.1</w:t>
            </w:r>
            <w:bookmarkEnd w:id="9"/>
          </w:p>
        </w:tc>
        <w:tc>
          <w:tcPr>
            <w:tcW w:w="2551" w:type="dxa"/>
          </w:tcPr>
          <w:p w14:paraId="0A6EAB67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lincRNA</w:t>
            </w:r>
          </w:p>
        </w:tc>
      </w:tr>
      <w:tr w:rsidR="00FB5700" w:rsidRPr="000A3A5C" w14:paraId="1237936C" w14:textId="77777777" w:rsidTr="00154FDC">
        <w:trPr>
          <w:jc w:val="center"/>
        </w:trPr>
        <w:tc>
          <w:tcPr>
            <w:tcW w:w="2694" w:type="dxa"/>
            <w:shd w:val="clear" w:color="auto" w:fill="auto"/>
          </w:tcPr>
          <w:p w14:paraId="1BC79DAB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ENSG00000267121.4</w:t>
            </w:r>
          </w:p>
        </w:tc>
        <w:tc>
          <w:tcPr>
            <w:tcW w:w="3402" w:type="dxa"/>
            <w:shd w:val="clear" w:color="auto" w:fill="auto"/>
          </w:tcPr>
          <w:p w14:paraId="53F862D1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chr17:45190931-45222222</w:t>
            </w:r>
          </w:p>
        </w:tc>
        <w:tc>
          <w:tcPr>
            <w:tcW w:w="2268" w:type="dxa"/>
          </w:tcPr>
          <w:p w14:paraId="7AF3C084" w14:textId="77777777" w:rsidR="00FB5700" w:rsidRPr="00C635F9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C635F9">
              <w:rPr>
                <w:rFonts w:ascii="Times New Roman" w:hAnsi="Times New Roman" w:cs="Times New Roman"/>
                <w:i/>
                <w:sz w:val="24"/>
                <w:szCs w:val="24"/>
              </w:rPr>
              <w:t>CTD-2020K17.1</w:t>
            </w:r>
          </w:p>
        </w:tc>
        <w:tc>
          <w:tcPr>
            <w:tcW w:w="2551" w:type="dxa"/>
          </w:tcPr>
          <w:p w14:paraId="742D8AED" w14:textId="77777777" w:rsidR="00FB5700" w:rsidRPr="001633E3" w:rsidRDefault="00FB5700" w:rsidP="00154FDC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3E3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</w:tr>
    </w:tbl>
    <w:p w14:paraId="791F4A4E" w14:textId="77777777" w:rsidR="00FB5700" w:rsidRPr="001633E3" w:rsidRDefault="00FB5700" w:rsidP="00FB5700">
      <w:pPr>
        <w:spacing w:line="360" w:lineRule="auto"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28A68CD8" w14:textId="77777777" w:rsidR="00FB5700" w:rsidRDefault="00FB5700" w:rsidP="00136CF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875FE82" w14:textId="77777777" w:rsidR="00FB5700" w:rsidRDefault="00FB5700" w:rsidP="00136CF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3E93E6C" w14:textId="77777777" w:rsidR="004C3392" w:rsidRDefault="004C3392" w:rsidP="00136CF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4C3392" w:rsidSect="00C635F9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436689E5" w14:textId="30314379" w:rsidR="00136CFE" w:rsidRPr="00FF12FE" w:rsidRDefault="00136CFE" w:rsidP="00136C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33E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705DDB">
        <w:rPr>
          <w:rFonts w:ascii="Times New Roman" w:hAnsi="Times New Roman" w:cs="Times New Roman" w:hint="eastAsia"/>
          <w:b/>
          <w:sz w:val="24"/>
          <w:szCs w:val="24"/>
          <w:lang w:val="en-GB"/>
        </w:rPr>
        <w:t>3</w:t>
      </w:r>
      <w:r w:rsidRPr="001633E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633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2FE">
        <w:rPr>
          <w:rFonts w:ascii="Times New Roman" w:hAnsi="Times New Roman" w:cs="Times New Roman" w:hint="eastAsia"/>
          <w:bCs/>
          <w:sz w:val="24"/>
          <w:szCs w:val="24"/>
        </w:rPr>
        <w:t xml:space="preserve">Association results for </w:t>
      </w:r>
      <w:r w:rsidR="008A2481">
        <w:rPr>
          <w:rFonts w:ascii="Times New Roman" w:hAnsi="Times New Roman" w:cs="Times New Roman" w:hint="eastAsia"/>
          <w:bCs/>
          <w:sz w:val="24"/>
          <w:szCs w:val="24"/>
        </w:rPr>
        <w:t>five lncRNAs and one pair of lncRNAs</w:t>
      </w:r>
      <w:r w:rsidR="00FF12FE">
        <w:rPr>
          <w:rFonts w:ascii="Times New Roman" w:hAnsi="Times New Roman" w:cs="Times New Roman" w:hint="eastAsia"/>
          <w:bCs/>
          <w:sz w:val="24"/>
          <w:szCs w:val="24"/>
        </w:rPr>
        <w:t xml:space="preserve"> derived from </w:t>
      </w:r>
      <w:r w:rsidR="00FF12FE" w:rsidRPr="000924C3">
        <w:rPr>
          <w:rFonts w:ascii="Times New Roman" w:hAnsi="Times New Roman" w:cs="Times New Roman"/>
          <w:sz w:val="24"/>
          <w:szCs w:val="24"/>
        </w:rPr>
        <w:t>Cox proportional hazards model adjusted for</w:t>
      </w:r>
      <w:r w:rsidR="00FF12FE">
        <w:rPr>
          <w:rFonts w:ascii="Times New Roman" w:hAnsi="Times New Roman" w:cs="Times New Roman" w:hint="eastAsia"/>
          <w:sz w:val="24"/>
          <w:szCs w:val="24"/>
        </w:rPr>
        <w:t xml:space="preserve"> covariates in main effect and interaction analyses in the </w:t>
      </w:r>
      <w:r w:rsidR="00993C46">
        <w:rPr>
          <w:rFonts w:ascii="Times New Roman" w:hAnsi="Times New Roman" w:cs="Times New Roman" w:hint="eastAsia"/>
          <w:sz w:val="24"/>
          <w:szCs w:val="24"/>
        </w:rPr>
        <w:t>validation</w:t>
      </w:r>
      <w:r w:rsidR="00FF12FE">
        <w:rPr>
          <w:rFonts w:ascii="Times New Roman" w:hAnsi="Times New Roman" w:cs="Times New Roman" w:hint="eastAsia"/>
          <w:sz w:val="24"/>
          <w:szCs w:val="24"/>
        </w:rPr>
        <w:t xml:space="preserve"> phase</w:t>
      </w:r>
      <w:r w:rsidR="00FF12FE" w:rsidRPr="00BA18AA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1391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2366"/>
        <w:gridCol w:w="2366"/>
        <w:gridCol w:w="2453"/>
        <w:gridCol w:w="1834"/>
        <w:gridCol w:w="844"/>
        <w:gridCol w:w="2014"/>
      </w:tblGrid>
      <w:tr w:rsidR="004C3392" w:rsidRPr="004B3347" w14:paraId="2A68FB00" w14:textId="77777777" w:rsidTr="000277B0">
        <w:trPr>
          <w:jc w:val="center"/>
        </w:trPr>
        <w:tc>
          <w:tcPr>
            <w:tcW w:w="20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4"/>
          <w:p w14:paraId="23324BB7" w14:textId="262D5B1E" w:rsidR="004C3392" w:rsidRPr="004B3347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sz w:val="24"/>
                <w:szCs w:val="24"/>
              </w:rPr>
              <w:t>Type of analys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C4FFC4" w14:textId="36603086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A18AA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Target lncRN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65C833" w14:textId="77777777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A18AA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Surrogate lncRN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BDF657" w14:textId="706C336F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A18AA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Surrogate </w:t>
            </w:r>
            <w:r w:rsidRPr="00BA18AA">
              <w:rPr>
                <w:rFonts w:ascii="Times New Roman" w:eastAsia="DengXian" w:hAnsi="Times New Roman" w:cs="Times New Roman" w:hint="eastAsia"/>
                <w:bCs/>
                <w:color w:val="000000"/>
                <w:sz w:val="24"/>
                <w:szCs w:val="24"/>
              </w:rPr>
              <w:t>gene</w:t>
            </w:r>
            <w:r w:rsidRPr="00BA18AA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BA18AA">
              <w:rPr>
                <w:rFonts w:ascii="Times New Roman" w:eastAsia="DengXian" w:hAnsi="Times New Roman" w:cs="Times New Roman" w:hint="eastAsia"/>
                <w:bCs/>
                <w:color w:val="000000"/>
                <w:sz w:val="24"/>
                <w:szCs w:val="24"/>
              </w:rPr>
              <w:t>s</w:t>
            </w:r>
            <w:r w:rsidRPr="00BA18AA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ymb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46EEC3" w14:textId="16CBDB44" w:rsidR="004C3392" w:rsidRPr="006C1C54" w:rsidRDefault="004C3392" w:rsidP="00002715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E0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HR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sz w:val="24"/>
                <w:szCs w:val="24"/>
              </w:rPr>
              <w:t xml:space="preserve"> (</w:t>
            </w:r>
            <w:r w:rsidRPr="00BA18AA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95% CI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429977" w14:textId="25A76DC9" w:rsidR="004C3392" w:rsidRPr="00B15069" w:rsidRDefault="004C3392" w:rsidP="00002715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15069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z</w:t>
            </w:r>
          </w:p>
        </w:tc>
        <w:tc>
          <w:tcPr>
            <w:tcW w:w="20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062FEB" w14:textId="77777777" w:rsidR="004C3392" w:rsidRPr="006C1C54" w:rsidRDefault="004C3392" w:rsidP="00002715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A18AA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4C3392" w:rsidRPr="004B3347" w14:paraId="4FC39E2A" w14:textId="77777777" w:rsidTr="000277B0">
        <w:trPr>
          <w:jc w:val="center"/>
        </w:trPr>
        <w:tc>
          <w:tcPr>
            <w:tcW w:w="2037" w:type="dxa"/>
            <w:vAlign w:val="center"/>
          </w:tcPr>
          <w:p w14:paraId="275A21BF" w14:textId="12761E79" w:rsidR="004C3392" w:rsidRPr="004B3347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CE90A19" w14:textId="3B5FE83A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54F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27403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143E64F" w14:textId="282B30CB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10" w:name="_Hlk91516019"/>
            <w:r w:rsidRPr="00154F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53738.1</w:t>
            </w:r>
            <w:bookmarkEnd w:id="10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4E71435" w14:textId="1BFBA9AD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</w:rPr>
            </w:pPr>
            <w:r w:rsidRPr="00154FDC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</w:rPr>
              <w:t>OTUD6B-AS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FFEEEE0" w14:textId="22801BBB" w:rsidR="004C3392" w:rsidRPr="00BA18AA" w:rsidRDefault="00643E0C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4 (0.90, 0.9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21EE082" w14:textId="4BEAD9A1" w:rsidR="004C3392" w:rsidRPr="00BA18AA" w:rsidRDefault="00643E0C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869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5977DD7" w14:textId="3FC781E3" w:rsidR="004C3392" w:rsidRPr="00BA18AA" w:rsidRDefault="00643E0C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11</w:t>
            </w:r>
            <w:r w:rsidRPr="00B30A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B30A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4C3392" w:rsidRPr="004B3347" w14:paraId="252E0B46" w14:textId="77777777" w:rsidTr="000277B0">
        <w:trPr>
          <w:jc w:val="center"/>
        </w:trPr>
        <w:tc>
          <w:tcPr>
            <w:tcW w:w="2037" w:type="dxa"/>
            <w:vAlign w:val="center"/>
          </w:tcPr>
          <w:p w14:paraId="2BE7D2AA" w14:textId="77777777" w:rsidR="004C3392" w:rsidRPr="004B3347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215659" w14:textId="3298DB7D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11" w:name="OLE_LINK5"/>
            <w:bookmarkStart w:id="12" w:name="OLE_LINK6"/>
            <w:r w:rsidRPr="00BA18A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73038.2</w:t>
            </w:r>
            <w:bookmarkEnd w:id="11"/>
            <w:bookmarkEnd w:id="12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F47B96" w14:textId="1DC823C7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A18A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60804.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9363109" w14:textId="221156EC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</w:rPr>
            </w:pPr>
            <w:r w:rsidRPr="00BA18AA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</w:rPr>
              <w:t>PKI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91CDD" w14:textId="517986F1" w:rsidR="004C3392" w:rsidRPr="00BA18AA" w:rsidRDefault="00643E0C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0 (0.91, 1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519B5" w14:textId="345285E5" w:rsidR="004C3392" w:rsidRPr="00BA18AA" w:rsidRDefault="00643E0C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82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82347" w14:textId="5B0D24E1" w:rsidR="004C3392" w:rsidRPr="00BA18AA" w:rsidRDefault="00643E0C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349</w:t>
            </w:r>
          </w:p>
        </w:tc>
      </w:tr>
      <w:tr w:rsidR="004C3392" w:rsidRPr="004B3347" w14:paraId="12DC139A" w14:textId="77777777" w:rsidTr="000277B0">
        <w:trPr>
          <w:jc w:val="center"/>
        </w:trPr>
        <w:tc>
          <w:tcPr>
            <w:tcW w:w="2037" w:type="dxa"/>
            <w:vAlign w:val="center"/>
          </w:tcPr>
          <w:p w14:paraId="724AEC76" w14:textId="77777777" w:rsidR="004C3392" w:rsidRPr="004B3347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FA053AD" w14:textId="6E39F31C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A18A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69609.4</w:t>
            </w:r>
          </w:p>
        </w:tc>
        <w:tc>
          <w:tcPr>
            <w:tcW w:w="0" w:type="auto"/>
            <w:vAlign w:val="center"/>
          </w:tcPr>
          <w:p w14:paraId="421AF78F" w14:textId="1CEF9D98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A18A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69609.4</w:t>
            </w:r>
          </w:p>
        </w:tc>
        <w:tc>
          <w:tcPr>
            <w:tcW w:w="0" w:type="auto"/>
            <w:vAlign w:val="center"/>
          </w:tcPr>
          <w:p w14:paraId="1F97FF1E" w14:textId="2F7D9C33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</w:rPr>
            </w:pPr>
            <w:r w:rsidRPr="00BA18AA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</w:rPr>
              <w:t>RPARP-AS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99AD5" w14:textId="09C1855C" w:rsidR="004C3392" w:rsidRPr="00BA18AA" w:rsidRDefault="000277B0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11 (1.03, 1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5BF9C" w14:textId="2B2C471F" w:rsidR="004C3392" w:rsidRPr="00BA18AA" w:rsidRDefault="000277B0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704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4A287" w14:textId="4306ED68" w:rsidR="004C3392" w:rsidRPr="00BA18AA" w:rsidRDefault="000277B0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85</w:t>
            </w:r>
            <w:r w:rsidRPr="00B30A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B30A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4C3392" w:rsidRPr="004B3347" w14:paraId="3BC418D1" w14:textId="77777777" w:rsidTr="000277B0">
        <w:trPr>
          <w:jc w:val="center"/>
        </w:trPr>
        <w:tc>
          <w:tcPr>
            <w:tcW w:w="2037" w:type="dxa"/>
            <w:vAlign w:val="center"/>
          </w:tcPr>
          <w:p w14:paraId="53831424" w14:textId="77777777" w:rsidR="004C3392" w:rsidRPr="004B3347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6D93AD" w14:textId="3A07ECCB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619A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73230.1</w:t>
            </w:r>
          </w:p>
        </w:tc>
        <w:tc>
          <w:tcPr>
            <w:tcW w:w="0" w:type="auto"/>
            <w:vAlign w:val="center"/>
          </w:tcPr>
          <w:p w14:paraId="740B186F" w14:textId="5FF2F2AD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619A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58634.3</w:t>
            </w:r>
          </w:p>
        </w:tc>
        <w:tc>
          <w:tcPr>
            <w:tcW w:w="0" w:type="auto"/>
            <w:vAlign w:val="center"/>
          </w:tcPr>
          <w:p w14:paraId="68B54462" w14:textId="0654C2C0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</w:rPr>
            </w:pPr>
            <w:r w:rsidRPr="005619A1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</w:rPr>
              <w:t>RP4-773N1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1811D" w14:textId="38A5E746" w:rsidR="004C3392" w:rsidRPr="00BA18AA" w:rsidRDefault="00937605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87 (0.81, 0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31944" w14:textId="4DFC34C7" w:rsidR="004C3392" w:rsidRPr="00BA18AA" w:rsidRDefault="00937605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624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D1679" w14:textId="484F0D05" w:rsidR="004C3392" w:rsidRPr="00BA18AA" w:rsidRDefault="00937605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1</w:t>
            </w:r>
            <w:r w:rsidRPr="00B30A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B30A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4C3392" w:rsidRPr="004B3347" w14:paraId="3E2211D6" w14:textId="77777777" w:rsidTr="000277B0">
        <w:trPr>
          <w:jc w:val="center"/>
        </w:trPr>
        <w:tc>
          <w:tcPr>
            <w:tcW w:w="2037" w:type="dxa"/>
            <w:vAlign w:val="center"/>
          </w:tcPr>
          <w:p w14:paraId="6BA48CAB" w14:textId="77777777" w:rsidR="004C3392" w:rsidRPr="004B3347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0239CF3" w14:textId="6EFEADED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A18A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04949.7</w:t>
            </w:r>
          </w:p>
        </w:tc>
        <w:tc>
          <w:tcPr>
            <w:tcW w:w="0" w:type="auto"/>
            <w:vAlign w:val="center"/>
          </w:tcPr>
          <w:p w14:paraId="23F47A4F" w14:textId="6A1111FB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A18A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37523.1</w:t>
            </w:r>
          </w:p>
        </w:tc>
        <w:tc>
          <w:tcPr>
            <w:tcW w:w="0" w:type="auto"/>
            <w:vAlign w:val="center"/>
          </w:tcPr>
          <w:p w14:paraId="7504EA2F" w14:textId="2BEBC179" w:rsidR="004C3392" w:rsidRPr="00BA18AA" w:rsidRDefault="004C3392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</w:rPr>
            </w:pPr>
            <w:r w:rsidRPr="00BA18AA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</w:rPr>
              <w:t>LINC008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4FED7" w14:textId="6C0D25FB" w:rsidR="004C3392" w:rsidRPr="00BA18AA" w:rsidRDefault="000277B0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9 (0.99, 1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12644" w14:textId="7BD12D2E" w:rsidR="004C3392" w:rsidRPr="00BA18AA" w:rsidRDefault="000277B0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698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5E655" w14:textId="0131191F" w:rsidR="004C3392" w:rsidRPr="00BA18AA" w:rsidRDefault="000277B0" w:rsidP="00002715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894</w:t>
            </w:r>
          </w:p>
        </w:tc>
      </w:tr>
      <w:tr w:rsidR="000277B0" w:rsidRPr="004B3347" w14:paraId="2425E602" w14:textId="77777777" w:rsidTr="000277B0">
        <w:trPr>
          <w:jc w:val="center"/>
        </w:trPr>
        <w:tc>
          <w:tcPr>
            <w:tcW w:w="2037" w:type="dxa"/>
            <w:vAlign w:val="center"/>
          </w:tcPr>
          <w:p w14:paraId="2402956C" w14:textId="7074234C" w:rsidR="000277B0" w:rsidRPr="004B3347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Interaction effect</w:t>
            </w:r>
          </w:p>
        </w:tc>
        <w:tc>
          <w:tcPr>
            <w:tcW w:w="0" w:type="auto"/>
            <w:vAlign w:val="center"/>
          </w:tcPr>
          <w:p w14:paraId="68A5844E" w14:textId="72E2ECF0" w:rsidR="000277B0" w:rsidRPr="00BA18AA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A18A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72369.1</w:t>
            </w:r>
          </w:p>
        </w:tc>
        <w:tc>
          <w:tcPr>
            <w:tcW w:w="0" w:type="auto"/>
            <w:vAlign w:val="center"/>
          </w:tcPr>
          <w:p w14:paraId="759F33EE" w14:textId="32242089" w:rsidR="000277B0" w:rsidRPr="00BA18AA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13" w:name="_Hlk91515871"/>
            <w:r w:rsidRPr="00BA18A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65666.1</w:t>
            </w:r>
            <w:bookmarkEnd w:id="13"/>
          </w:p>
        </w:tc>
        <w:tc>
          <w:tcPr>
            <w:tcW w:w="0" w:type="auto"/>
            <w:vAlign w:val="center"/>
          </w:tcPr>
          <w:p w14:paraId="77983555" w14:textId="0D9F5C6B" w:rsidR="000277B0" w:rsidRPr="00BA18AA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</w:rPr>
            </w:pPr>
            <w:r w:rsidRPr="00BA18AA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</w:rPr>
              <w:t>RARA-AS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E5212" w14:textId="36E6E810" w:rsidR="000277B0" w:rsidRPr="00BA18AA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44 (0.24, 0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F3DBB" w14:textId="0B290979" w:rsidR="000277B0" w:rsidRPr="00BA18AA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726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FE376" w14:textId="29FAB5A6" w:rsidR="000277B0" w:rsidRPr="00BA18AA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41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8F59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0277B0" w:rsidRPr="004B3347" w14:paraId="4D57F055" w14:textId="77777777" w:rsidTr="000277B0">
        <w:trPr>
          <w:jc w:val="center"/>
        </w:trPr>
        <w:tc>
          <w:tcPr>
            <w:tcW w:w="2037" w:type="dxa"/>
            <w:vAlign w:val="center"/>
          </w:tcPr>
          <w:p w14:paraId="24DFB0F4" w14:textId="77777777" w:rsidR="000277B0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494443A" w14:textId="66D50916" w:rsidR="000277B0" w:rsidRPr="004B3347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54F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67121.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E308CEC" w14:textId="386483BA" w:rsidR="000277B0" w:rsidRPr="004B3347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54F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27039.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79B0BC8" w14:textId="65FD8465" w:rsidR="000277B0" w:rsidRPr="004B3347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</w:rPr>
            </w:pPr>
            <w:r w:rsidRPr="00154FDC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</w:rPr>
              <w:t>ITGB2-AS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FCD87" w14:textId="536175E5" w:rsidR="000277B0" w:rsidRPr="004B3347" w:rsidDel="00BA0978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38 (0.17, 0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C6DAA" w14:textId="645080D2" w:rsidR="000277B0" w:rsidRPr="004B3347" w:rsidDel="00BA0978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77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7E063" w14:textId="12176E42" w:rsidR="000277B0" w:rsidRPr="004B3347" w:rsidDel="00BA0978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228</w:t>
            </w:r>
          </w:p>
        </w:tc>
      </w:tr>
      <w:tr w:rsidR="000277B0" w:rsidRPr="004B3347" w14:paraId="47AFBAB4" w14:textId="77777777" w:rsidTr="000277B0">
        <w:trPr>
          <w:jc w:val="center"/>
        </w:trPr>
        <w:tc>
          <w:tcPr>
            <w:tcW w:w="2037" w:type="dxa"/>
            <w:vAlign w:val="center"/>
          </w:tcPr>
          <w:p w14:paraId="297A413A" w14:textId="77777777" w:rsidR="000277B0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2251B9F" w14:textId="1E2D9D57" w:rsidR="000277B0" w:rsidRPr="00154FDC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Interaction term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23311BE" w14:textId="77777777" w:rsidR="000277B0" w:rsidRPr="00154FDC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C3CA9F9" w14:textId="77777777" w:rsidR="000277B0" w:rsidRPr="00154FDC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E518A5A" w14:textId="5CF4A1FD" w:rsidR="000277B0" w:rsidRPr="004B3347" w:rsidDel="00BA0978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1</w:t>
            </w:r>
            <w:r w:rsidRPr="00B30A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1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  <w:r w:rsidRPr="00B30A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3</w:t>
            </w:r>
            <w:r w:rsidRPr="00B30A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93570D2" w14:textId="0E62CF13" w:rsidR="000277B0" w:rsidRPr="004B3347" w:rsidDel="00BA0978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57</w:t>
            </w:r>
          </w:p>
        </w:tc>
        <w:tc>
          <w:tcPr>
            <w:tcW w:w="201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235DEC3" w14:textId="27EDA25C" w:rsidR="000277B0" w:rsidRPr="004B3347" w:rsidDel="00BA0978" w:rsidRDefault="000277B0" w:rsidP="000277B0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30A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397</w:t>
            </w:r>
          </w:p>
        </w:tc>
      </w:tr>
    </w:tbl>
    <w:p w14:paraId="507651C7" w14:textId="77777777" w:rsidR="00136CFE" w:rsidRPr="001633E3" w:rsidRDefault="00136CFE" w:rsidP="00136CF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136CFE" w:rsidRPr="001633E3" w:rsidSect="004C3392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4B96A167" w14:textId="27407726" w:rsidR="00406D5A" w:rsidRDefault="00406D5A" w:rsidP="00406D5A">
      <w:pPr>
        <w:spacing w:line="360" w:lineRule="auto"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r w:rsidRPr="00692B3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692B3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6E502A" w:rsidRPr="00692B31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692B3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92B31">
        <w:rPr>
          <w:rFonts w:ascii="Times New Roman" w:hAnsi="Times New Roman" w:cs="Times New Roman" w:hint="eastAsia"/>
          <w:bCs/>
          <w:sz w:val="24"/>
          <w:szCs w:val="24"/>
        </w:rPr>
        <w:t xml:space="preserve">Association results of one lncRNA and one pair of lncRNAs derived from </w:t>
      </w:r>
      <w:r w:rsidRPr="00692B31">
        <w:rPr>
          <w:rFonts w:ascii="Times New Roman" w:hAnsi="Times New Roman" w:cs="Times New Roman"/>
          <w:sz w:val="24"/>
          <w:szCs w:val="24"/>
        </w:rPr>
        <w:t>Cox proportional hazards model adjusted for</w:t>
      </w:r>
      <w:r w:rsidRPr="00692B31">
        <w:rPr>
          <w:rFonts w:ascii="Times New Roman" w:hAnsi="Times New Roman" w:cs="Times New Roman" w:hint="eastAsia"/>
          <w:sz w:val="24"/>
          <w:szCs w:val="24"/>
        </w:rPr>
        <w:t xml:space="preserve"> covariates in m</w:t>
      </w:r>
      <w:bookmarkStart w:id="14" w:name="_GoBack"/>
      <w:bookmarkEnd w:id="14"/>
      <w:r w:rsidRPr="00692B31">
        <w:rPr>
          <w:rFonts w:ascii="Times New Roman" w:hAnsi="Times New Roman" w:cs="Times New Roman" w:hint="eastAsia"/>
          <w:sz w:val="24"/>
          <w:szCs w:val="24"/>
        </w:rPr>
        <w:t>ain effect and interaction effect analyses</w:t>
      </w:r>
      <w:r w:rsidR="00525220" w:rsidRPr="00692B31">
        <w:rPr>
          <w:rFonts w:ascii="Times New Roman" w:hAnsi="Times New Roman" w:cs="Times New Roman" w:hint="eastAsia"/>
          <w:sz w:val="24"/>
          <w:szCs w:val="24"/>
        </w:rPr>
        <w:t xml:space="preserve"> stratified by histology</w:t>
      </w:r>
      <w:r w:rsidRPr="00692B3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1163"/>
        <w:gridCol w:w="2343"/>
        <w:gridCol w:w="2487"/>
        <w:gridCol w:w="1329"/>
        <w:gridCol w:w="2694"/>
        <w:gridCol w:w="1472"/>
      </w:tblGrid>
      <w:tr w:rsidR="004060D6" w:rsidRPr="008F592E" w14:paraId="230DAAF7" w14:textId="77777777" w:rsidTr="00F567F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1FF7026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Type of analysi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F7E1D4C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2343" w:type="dxa"/>
            <w:vMerge w:val="restart"/>
            <w:tcBorders>
              <w:top w:val="single" w:sz="12" w:space="0" w:color="auto"/>
            </w:tcBorders>
            <w:vAlign w:val="center"/>
          </w:tcPr>
          <w:p w14:paraId="0436CEFF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LncRNA</w:t>
            </w:r>
          </w:p>
        </w:tc>
        <w:tc>
          <w:tcPr>
            <w:tcW w:w="381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FACB5" w14:textId="77777777" w:rsidR="004060D6" w:rsidRPr="008F592E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Discovery phase</w:t>
            </w:r>
          </w:p>
        </w:tc>
        <w:tc>
          <w:tcPr>
            <w:tcW w:w="416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16BB3" w14:textId="77777777" w:rsidR="004060D6" w:rsidRPr="008F592E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Validation phase</w:t>
            </w:r>
          </w:p>
        </w:tc>
      </w:tr>
      <w:tr w:rsidR="004060D6" w:rsidRPr="008F592E" w14:paraId="7E78EAFC" w14:textId="77777777" w:rsidTr="00F567F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E647FCC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087AC8B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3" w:type="dxa"/>
            <w:vMerge/>
            <w:tcBorders>
              <w:bottom w:val="single" w:sz="4" w:space="0" w:color="auto"/>
            </w:tcBorders>
            <w:vAlign w:val="center"/>
          </w:tcPr>
          <w:p w14:paraId="7FF33EDD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F937B" w14:textId="77777777" w:rsidR="004060D6" w:rsidRPr="007957A9" w:rsidDel="0054012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HR (95 % CI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99E71" w14:textId="77777777" w:rsidR="004060D6" w:rsidRPr="00DC6929" w:rsidDel="0054012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</w:rPr>
            </w:pPr>
            <w:r w:rsidRPr="00DC6929">
              <w:rPr>
                <w:rFonts w:ascii="Times New Roman" w:eastAsia="DengXian" w:hAnsi="Times New Roman" w:cs="Times New Roman" w:hint="eastAsia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016D7" w14:textId="77777777" w:rsidR="004060D6" w:rsidRPr="0087060E" w:rsidDel="0054012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HR (95 % CI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8FC04" w14:textId="77777777" w:rsidR="004060D6" w:rsidDel="0054012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54FDC">
              <w:rPr>
                <w:rFonts w:ascii="Times New Roman" w:eastAsia="DengXian" w:hAnsi="Times New Roman" w:cs="Times New Roman" w:hint="eastAsia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4060D6" w:rsidRPr="008F592E" w14:paraId="5EC15A84" w14:textId="77777777" w:rsidTr="00F567F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DBB4F6" w14:textId="77777777" w:rsidR="004060D6" w:rsidRPr="000924C3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in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A4578" w14:textId="77777777" w:rsidR="004060D6" w:rsidRPr="000924C3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LUAD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07C910" w14:textId="77777777" w:rsidR="004060D6" w:rsidRPr="007957A9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27403.1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B934B2" w14:textId="77777777" w:rsidR="004060D6" w:rsidRPr="007957A9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5 (0.76, 0.96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2747E3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04×10</w:t>
            </w: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FDA448" w14:textId="77777777" w:rsidR="004060D6" w:rsidRPr="0087060E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0 (0.86, 0.93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944FAD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47</w:t>
            </w: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×10</w:t>
            </w: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4060D6" w:rsidRPr="008F592E" w14:paraId="4BA24016" w14:textId="77777777" w:rsidTr="00F567F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A5C69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7F58C" w14:textId="77777777" w:rsidR="004060D6" w:rsidRPr="000924C3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LUSC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13C7B1" w14:textId="77777777" w:rsidR="004060D6" w:rsidRPr="000924C3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924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G00000227403.1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E07DE3" w14:textId="77777777" w:rsidR="004060D6" w:rsidRPr="007957A9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0 (0.84, 0.97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4A23DC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49×10</w:t>
            </w: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4EAA2F" w14:textId="77777777" w:rsidR="004060D6" w:rsidRPr="0087060E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4 (0.97, 1.16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E378E8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2645</w:t>
            </w:r>
          </w:p>
        </w:tc>
      </w:tr>
      <w:tr w:rsidR="004060D6" w:rsidRPr="008F592E" w14:paraId="16C35909" w14:textId="77777777" w:rsidTr="00F567F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8163BC" w14:textId="77777777" w:rsidR="004060D6" w:rsidRPr="0016666A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teractio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effec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0DBF1AC" w14:textId="77777777" w:rsidR="004060D6" w:rsidRPr="0016666A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LUAD</w:t>
            </w:r>
          </w:p>
        </w:tc>
        <w:tc>
          <w:tcPr>
            <w:tcW w:w="2343" w:type="dxa"/>
            <w:tcBorders>
              <w:top w:val="single" w:sz="4" w:space="0" w:color="auto"/>
              <w:bottom w:val="nil"/>
            </w:tcBorders>
            <w:vAlign w:val="center"/>
          </w:tcPr>
          <w:p w14:paraId="50D32D2C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6666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NSG00000272369.1</w:t>
            </w:r>
          </w:p>
        </w:tc>
        <w:tc>
          <w:tcPr>
            <w:tcW w:w="24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78DB15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2 (0.54, 0.72)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799643" w14:textId="77777777" w:rsidR="004060D6" w:rsidRPr="008F592E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76×10</w:t>
            </w: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8655D1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3 (0.83, 1.03)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9705B9" w14:textId="77777777" w:rsidR="004060D6" w:rsidRPr="008F592E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1614</w:t>
            </w:r>
          </w:p>
        </w:tc>
      </w:tr>
      <w:tr w:rsidR="004060D6" w:rsidRPr="008F592E" w14:paraId="5A2ADBB0" w14:textId="77777777" w:rsidTr="00F567F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B650A" w14:textId="77777777" w:rsidR="004060D6" w:rsidRPr="0016666A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A0285F" w14:textId="77777777" w:rsidR="004060D6" w:rsidRPr="0016666A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 w14:paraId="0F398208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6666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NSG00000267121.4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E2541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6 (1.06, 1.49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7F8DD" w14:textId="77777777" w:rsidR="004060D6" w:rsidRPr="008F592E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60×10</w:t>
            </w: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336B7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19 (0.89, 1.60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6CAB1" w14:textId="77777777" w:rsidR="004060D6" w:rsidRPr="008F592E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2424</w:t>
            </w:r>
          </w:p>
        </w:tc>
      </w:tr>
      <w:tr w:rsidR="004060D6" w:rsidRPr="00B30A47" w14:paraId="7345C003" w14:textId="77777777" w:rsidTr="00F567F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AE4A7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3629BDC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01FB73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Interaction term</w:t>
            </w:r>
          </w:p>
        </w:tc>
        <w:tc>
          <w:tcPr>
            <w:tcW w:w="248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182AEA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7 (1.09, 1.25)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333F6E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6×10</w:t>
            </w: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153282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8 (0.94, 1.01)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3F6D02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1798</w:t>
            </w:r>
          </w:p>
        </w:tc>
      </w:tr>
      <w:tr w:rsidR="004060D6" w:rsidRPr="00B30A47" w14:paraId="0120F968" w14:textId="77777777" w:rsidTr="00F567F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42E92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DDB7E11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LUSC</w:t>
            </w:r>
          </w:p>
        </w:tc>
        <w:tc>
          <w:tcPr>
            <w:tcW w:w="23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8022A6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6666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NSG00000272369.1</w:t>
            </w:r>
          </w:p>
        </w:tc>
        <w:tc>
          <w:tcPr>
            <w:tcW w:w="24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BE174A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8 (0.50, 1.23)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905BAF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846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1A0E56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8 (0.84, 1.13)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A4B0D7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7390</w:t>
            </w:r>
          </w:p>
        </w:tc>
      </w:tr>
      <w:tr w:rsidR="004060D6" w:rsidRPr="00B30A47" w14:paraId="6452D55A" w14:textId="77777777" w:rsidTr="00F567F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CC154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619659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1A9AD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6666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NSG00000267121.4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7276A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2 (0.95, 1.81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FF7FC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948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9364C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89 (0.62, 1.30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4BA7A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5527</w:t>
            </w:r>
          </w:p>
        </w:tc>
      </w:tr>
      <w:tr w:rsidR="004060D6" w:rsidRPr="00B30A47" w14:paraId="101352BA" w14:textId="77777777" w:rsidTr="00F567F4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8CFC146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53683A1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3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764923B" w14:textId="77777777" w:rsidR="004060D6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Interaction term</w:t>
            </w:r>
          </w:p>
        </w:tc>
        <w:tc>
          <w:tcPr>
            <w:tcW w:w="2487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84A93A3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7 (0.92, 1.25)</w:t>
            </w:r>
          </w:p>
        </w:tc>
        <w:tc>
          <w:tcPr>
            <w:tcW w:w="1329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00EA284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A3A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559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C7D74AC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1 (0.98, 1.06)</w:t>
            </w:r>
          </w:p>
        </w:tc>
        <w:tc>
          <w:tcPr>
            <w:tcW w:w="1472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3F1D8B5" w14:textId="77777777" w:rsidR="004060D6" w:rsidRPr="00B30A47" w:rsidRDefault="004060D6" w:rsidP="00F567F4">
            <w:pPr>
              <w:spacing w:line="360" w:lineRule="auto"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4645</w:t>
            </w:r>
          </w:p>
        </w:tc>
      </w:tr>
    </w:tbl>
    <w:p w14:paraId="50595B2C" w14:textId="77777777" w:rsidR="004060D6" w:rsidRDefault="004060D6" w:rsidP="004060D6">
      <w:pPr>
        <w:mirrorIndents/>
        <w:jc w:val="left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 w:hint="eastAsia"/>
          <w:bCs/>
          <w:szCs w:val="24"/>
        </w:rPr>
        <w:t xml:space="preserve">In the validation phase, </w:t>
      </w:r>
      <w:r w:rsidRPr="00DC6929">
        <w:rPr>
          <w:rFonts w:ascii="Times New Roman" w:hAnsi="Times New Roman" w:cs="Times New Roman"/>
          <w:bCs/>
          <w:szCs w:val="24"/>
        </w:rPr>
        <w:t>the surrogate</w:t>
      </w:r>
      <w:r>
        <w:rPr>
          <w:rFonts w:ascii="Times New Roman" w:hAnsi="Times New Roman" w:cs="Times New Roman" w:hint="eastAsia"/>
          <w:bCs/>
          <w:szCs w:val="24"/>
        </w:rPr>
        <w:t>s</w:t>
      </w:r>
      <w:r w:rsidRPr="00DC6929">
        <w:rPr>
          <w:rFonts w:ascii="Times New Roman" w:hAnsi="Times New Roman" w:cs="Times New Roman"/>
          <w:bCs/>
          <w:szCs w:val="24"/>
        </w:rPr>
        <w:t xml:space="preserve"> of ENSG00000227403.1, ENSG00000272369.1 and ENSG00000267121.4</w:t>
      </w:r>
      <w:r>
        <w:rPr>
          <w:rFonts w:ascii="Times New Roman" w:hAnsi="Times New Roman" w:cs="Times New Roman" w:hint="eastAsia"/>
          <w:bCs/>
          <w:szCs w:val="24"/>
        </w:rPr>
        <w:t xml:space="preserve"> were </w:t>
      </w:r>
      <w:r w:rsidRPr="00DC6929">
        <w:rPr>
          <w:rFonts w:ascii="Times New Roman" w:hAnsi="Times New Roman" w:cs="Times New Roman"/>
          <w:bCs/>
          <w:szCs w:val="24"/>
        </w:rPr>
        <w:t xml:space="preserve">ENSG00000253738.1, ENSG00000265666.1 and ENSG00000227039.5, </w:t>
      </w:r>
      <w:r>
        <w:rPr>
          <w:rFonts w:ascii="Times New Roman" w:hAnsi="Times New Roman" w:cs="Times New Roman" w:hint="eastAsia"/>
          <w:bCs/>
          <w:szCs w:val="24"/>
        </w:rPr>
        <w:t>respectively</w:t>
      </w:r>
      <w:r w:rsidRPr="00DC6929">
        <w:rPr>
          <w:rFonts w:ascii="Times New Roman" w:hAnsi="Times New Roman" w:cs="Times New Roman"/>
          <w:bCs/>
          <w:szCs w:val="24"/>
        </w:rPr>
        <w:t>.</w:t>
      </w:r>
    </w:p>
    <w:p w14:paraId="043FC2AC" w14:textId="77777777" w:rsidR="006E502A" w:rsidRPr="004060D6" w:rsidRDefault="006E502A" w:rsidP="00406D5A">
      <w:pPr>
        <w:mirrorIndents/>
        <w:jc w:val="left"/>
        <w:rPr>
          <w:rFonts w:ascii="Times New Roman" w:hAnsi="Times New Roman" w:cs="Times New Roman"/>
          <w:bCs/>
          <w:szCs w:val="24"/>
        </w:rPr>
      </w:pPr>
    </w:p>
    <w:p w14:paraId="3391907A" w14:textId="77777777" w:rsidR="006E502A" w:rsidRPr="00DC6929" w:rsidRDefault="006E502A" w:rsidP="00406D5A">
      <w:pPr>
        <w:mirrorIndents/>
        <w:jc w:val="left"/>
        <w:rPr>
          <w:rFonts w:ascii="Times New Roman" w:hAnsi="Times New Roman" w:cs="Times New Roman"/>
          <w:bCs/>
          <w:szCs w:val="24"/>
        </w:rPr>
        <w:sectPr w:rsidR="006E502A" w:rsidRPr="00DC6929" w:rsidSect="00C600FE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50EB53" w14:textId="134A9D12" w:rsidR="002426FB" w:rsidRDefault="000F2631" w:rsidP="00BA18AA">
      <w:pPr>
        <w:spacing w:line="360" w:lineRule="auto"/>
        <w:mirrorIndents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1633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Pr="00BA18AA">
        <w:rPr>
          <w:rFonts w:ascii="Times New Roman" w:hAnsi="Times New Roman" w:cs="Times New Roman"/>
          <w:bCs/>
          <w:sz w:val="24"/>
          <w:szCs w:val="24"/>
        </w:rPr>
        <w:t xml:space="preserve">Out of bag (OOB) error rate of top </w:t>
      </w:r>
      <w:r w:rsidR="00CD517F" w:rsidRPr="00BA18AA">
        <w:rPr>
          <w:rFonts w:ascii="Times New Roman" w:hAnsi="Times New Roman" w:cs="Times New Roman" w:hint="eastAsia"/>
          <w:bCs/>
          <w:i/>
          <w:sz w:val="24"/>
          <w:szCs w:val="24"/>
        </w:rPr>
        <w:t>k</w:t>
      </w:r>
      <w:r w:rsidR="00CD517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A18AA">
        <w:rPr>
          <w:rFonts w:ascii="Times New Roman" w:hAnsi="Times New Roman" w:cs="Times New Roman"/>
          <w:bCs/>
          <w:sz w:val="24"/>
          <w:szCs w:val="24"/>
        </w:rPr>
        <w:t>lncRNAs in Ranger model</w:t>
      </w:r>
      <w:r w:rsidR="002426FB">
        <w:rPr>
          <w:rFonts w:ascii="Times New Roman" w:hAnsi="Times New Roman" w:cs="Times New Roman" w:hint="eastAsia"/>
          <w:bCs/>
          <w:sz w:val="24"/>
          <w:szCs w:val="24"/>
        </w:rPr>
        <w:t xml:space="preserve"> through </w:t>
      </w:r>
      <w:r w:rsidR="00883573">
        <w:rPr>
          <w:rFonts w:ascii="Times New Roman" w:hAnsi="Times New Roman" w:cs="Times New Roman" w:hint="eastAsia"/>
          <w:bCs/>
          <w:sz w:val="24"/>
          <w:szCs w:val="24"/>
        </w:rPr>
        <w:t>the s</w:t>
      </w:r>
      <w:r w:rsidR="00883573" w:rsidRPr="000924C3">
        <w:rPr>
          <w:rFonts w:ascii="Times New Roman" w:hAnsi="Times New Roman" w:cs="Times New Roman"/>
          <w:sz w:val="24"/>
          <w:szCs w:val="24"/>
        </w:rPr>
        <w:t>liding windows sequential forward feature selection</w:t>
      </w:r>
      <w:r w:rsidR="0088357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2426FB" w:rsidRPr="002426FB">
        <w:rPr>
          <w:rFonts w:ascii="Times New Roman" w:hAnsi="Times New Roman" w:cs="Times New Roman"/>
          <w:bCs/>
          <w:sz w:val="24"/>
          <w:szCs w:val="24"/>
        </w:rPr>
        <w:t>SWSFS</w:t>
      </w:r>
      <w:r w:rsidR="00883573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="002426FB" w:rsidRPr="002426FB">
        <w:rPr>
          <w:rFonts w:ascii="Times New Roman" w:hAnsi="Times New Roman" w:cs="Times New Roman"/>
          <w:bCs/>
          <w:sz w:val="24"/>
          <w:szCs w:val="24"/>
        </w:rPr>
        <w:t xml:space="preserve"> algorithm</w:t>
      </w:r>
      <w:r w:rsidR="00AB0486" w:rsidRPr="00BA18AA">
        <w:rPr>
          <w:rFonts w:ascii="Times New Roman" w:hAnsi="Times New Roman" w:cs="Times New Roman"/>
          <w:bCs/>
          <w:sz w:val="24"/>
          <w:szCs w:val="24"/>
        </w:rPr>
        <w:t>.</w:t>
      </w:r>
    </w:p>
    <w:p w14:paraId="399F5A06" w14:textId="4360A937" w:rsidR="0066421C" w:rsidRPr="001633E3" w:rsidRDefault="0066421C" w:rsidP="00BA18AA">
      <w:pPr>
        <w:mirrorIndents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633E3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220B210" wp14:editId="12F18CC8">
            <wp:extent cx="4500000" cy="3600000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9183F" w14:textId="77777777" w:rsidR="0066421C" w:rsidRPr="001633E3" w:rsidRDefault="0066421C" w:rsidP="00BA18AA">
      <w:pPr>
        <w:mirrorIndents/>
        <w:jc w:val="center"/>
        <w:rPr>
          <w:rFonts w:ascii="Times New Roman" w:hAnsi="Times New Roman" w:cs="Times New Roman"/>
          <w:sz w:val="24"/>
          <w:szCs w:val="24"/>
        </w:rPr>
        <w:sectPr w:rsidR="0066421C" w:rsidRPr="001633E3" w:rsidSect="006E502A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50F73322" w14:textId="7F31A9CD" w:rsidR="0066421C" w:rsidRPr="00BA18AA" w:rsidRDefault="0066421C" w:rsidP="00F7786D">
      <w:pPr>
        <w:spacing w:line="360" w:lineRule="auto"/>
        <w:mirrorIndents/>
        <w:rPr>
          <w:rFonts w:ascii="Times New Roman" w:hAnsi="Times New Roman" w:cs="Times New Roman"/>
          <w:bCs/>
          <w:sz w:val="24"/>
          <w:szCs w:val="24"/>
        </w:rPr>
      </w:pPr>
      <w:r w:rsidRPr="000A3A5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D11A5C" w:rsidRPr="001633E3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0A3A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A18AA">
        <w:rPr>
          <w:rFonts w:ascii="Times New Roman" w:hAnsi="Times New Roman" w:cs="Times New Roman"/>
          <w:bCs/>
          <w:sz w:val="24"/>
          <w:szCs w:val="24"/>
        </w:rPr>
        <w:t>Top 19 lncRNAs ranked by variable importance score (VIS).</w:t>
      </w:r>
    </w:p>
    <w:p w14:paraId="4B7D3AC1" w14:textId="510DE876" w:rsidR="008F33BE" w:rsidRPr="001633E3" w:rsidRDefault="0066421C" w:rsidP="00BA18A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  <w:sectPr w:rsidR="008F33BE" w:rsidRPr="001633E3" w:rsidSect="006E502A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1633E3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EBE6983" wp14:editId="13127A19">
            <wp:extent cx="4384800" cy="3600000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8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1A065" w14:textId="1ECC266D" w:rsidR="008F33BE" w:rsidRPr="00BA18AA" w:rsidRDefault="008F33BE" w:rsidP="008F592E">
      <w:pPr>
        <w:spacing w:line="360" w:lineRule="auto"/>
        <w:mirrorIndents/>
        <w:rPr>
          <w:rFonts w:ascii="Times New Roman" w:hAnsi="Times New Roman" w:cs="Times New Roman"/>
          <w:bCs/>
          <w:sz w:val="24"/>
          <w:szCs w:val="24"/>
        </w:rPr>
      </w:pPr>
      <w:bookmarkStart w:id="15" w:name="_Hlk88056563"/>
      <w:r w:rsidRPr="001633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3. </w:t>
      </w:r>
      <w:r w:rsidRPr="00BA18AA">
        <w:rPr>
          <w:rFonts w:ascii="Times New Roman" w:hAnsi="Times New Roman" w:cs="Times New Roman"/>
          <w:bCs/>
          <w:sz w:val="24"/>
          <w:szCs w:val="24"/>
        </w:rPr>
        <w:t>Time-dependent receiver operating characteristic curve (ROC)</w:t>
      </w:r>
      <w:r w:rsidR="006F5359">
        <w:rPr>
          <w:rFonts w:ascii="Times New Roman" w:hAnsi="Times New Roman" w:cs="Times New Roman" w:hint="eastAsia"/>
          <w:bCs/>
          <w:sz w:val="24"/>
          <w:szCs w:val="24"/>
        </w:rPr>
        <w:t xml:space="preserve"> for 3- and 5-year survival prediction model</w:t>
      </w:r>
      <w:r w:rsidR="00616291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BA18AA"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15"/>
    <w:p w14:paraId="665BF506" w14:textId="2F68BB8B" w:rsidR="00CE491E" w:rsidRPr="001633E3" w:rsidRDefault="008F33BE" w:rsidP="00016C1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633E3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632A327" wp14:editId="7D61BB7B">
            <wp:extent cx="7196400" cy="3600000"/>
            <wp:effectExtent l="0" t="0" r="5080" b="63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64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E491E" w:rsidRPr="001633E3" w:rsidSect="00016C1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1479E0" w14:textId="77777777" w:rsidR="006054B1" w:rsidRDefault="006054B1" w:rsidP="00CE491E">
      <w:r>
        <w:separator/>
      </w:r>
    </w:p>
  </w:endnote>
  <w:endnote w:type="continuationSeparator" w:id="0">
    <w:p w14:paraId="7F63D6D1" w14:textId="77777777" w:rsidR="006054B1" w:rsidRDefault="006054B1" w:rsidP="00CE4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3771E5" w14:textId="77777777" w:rsidR="006054B1" w:rsidRDefault="006054B1" w:rsidP="00CE491E">
      <w:r>
        <w:separator/>
      </w:r>
    </w:p>
  </w:footnote>
  <w:footnote w:type="continuationSeparator" w:id="0">
    <w:p w14:paraId="11A3C445" w14:textId="77777777" w:rsidR="006054B1" w:rsidRDefault="006054B1" w:rsidP="00CE49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TrueTypeFonts/>
  <w:saveSubset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rtwte079s05xezxth5f0f8xavf0awddpfx&quot;&gt;My EndNote Library&lt;record-ids&gt;&lt;item&gt;2&lt;/item&gt;&lt;/record-ids&gt;&lt;/item&gt;&lt;/Libraries&gt;"/>
  </w:docVars>
  <w:rsids>
    <w:rsidRoot w:val="00017EF0"/>
    <w:rsid w:val="00002715"/>
    <w:rsid w:val="000031D7"/>
    <w:rsid w:val="00016C17"/>
    <w:rsid w:val="00017EF0"/>
    <w:rsid w:val="000277B0"/>
    <w:rsid w:val="00027F9E"/>
    <w:rsid w:val="0004428B"/>
    <w:rsid w:val="0004450E"/>
    <w:rsid w:val="000457C2"/>
    <w:rsid w:val="00052118"/>
    <w:rsid w:val="000809B1"/>
    <w:rsid w:val="000A12A9"/>
    <w:rsid w:val="000A3A5C"/>
    <w:rsid w:val="000B7D26"/>
    <w:rsid w:val="000F14CD"/>
    <w:rsid w:val="000F2631"/>
    <w:rsid w:val="00121455"/>
    <w:rsid w:val="001227BD"/>
    <w:rsid w:val="0012335A"/>
    <w:rsid w:val="00124615"/>
    <w:rsid w:val="00125BF9"/>
    <w:rsid w:val="00126412"/>
    <w:rsid w:val="00136CFE"/>
    <w:rsid w:val="001441CD"/>
    <w:rsid w:val="00144509"/>
    <w:rsid w:val="00146073"/>
    <w:rsid w:val="001633E3"/>
    <w:rsid w:val="0016666A"/>
    <w:rsid w:val="00174A60"/>
    <w:rsid w:val="001C4C0C"/>
    <w:rsid w:val="001D196D"/>
    <w:rsid w:val="001D2581"/>
    <w:rsid w:val="001D33A6"/>
    <w:rsid w:val="001F19B3"/>
    <w:rsid w:val="001F2D26"/>
    <w:rsid w:val="001F2D80"/>
    <w:rsid w:val="001F42AD"/>
    <w:rsid w:val="001F795B"/>
    <w:rsid w:val="002034E1"/>
    <w:rsid w:val="00205C86"/>
    <w:rsid w:val="0021290A"/>
    <w:rsid w:val="002313CC"/>
    <w:rsid w:val="002426FB"/>
    <w:rsid w:val="00256ACD"/>
    <w:rsid w:val="00271559"/>
    <w:rsid w:val="002A2E8C"/>
    <w:rsid w:val="002A4573"/>
    <w:rsid w:val="002B4398"/>
    <w:rsid w:val="002D1DA2"/>
    <w:rsid w:val="003322A4"/>
    <w:rsid w:val="00352EA3"/>
    <w:rsid w:val="00354B32"/>
    <w:rsid w:val="00355292"/>
    <w:rsid w:val="00372905"/>
    <w:rsid w:val="00374B2B"/>
    <w:rsid w:val="003764AD"/>
    <w:rsid w:val="003A4433"/>
    <w:rsid w:val="003A5273"/>
    <w:rsid w:val="003B1082"/>
    <w:rsid w:val="003C2D36"/>
    <w:rsid w:val="003D09AC"/>
    <w:rsid w:val="003E5F14"/>
    <w:rsid w:val="003F0780"/>
    <w:rsid w:val="003F3C55"/>
    <w:rsid w:val="00402735"/>
    <w:rsid w:val="004060D6"/>
    <w:rsid w:val="00406D5A"/>
    <w:rsid w:val="00411431"/>
    <w:rsid w:val="004133AC"/>
    <w:rsid w:val="00416C77"/>
    <w:rsid w:val="004176FA"/>
    <w:rsid w:val="00440888"/>
    <w:rsid w:val="00450414"/>
    <w:rsid w:val="00452F7F"/>
    <w:rsid w:val="00463A45"/>
    <w:rsid w:val="00467876"/>
    <w:rsid w:val="0047685E"/>
    <w:rsid w:val="004907E3"/>
    <w:rsid w:val="00490A8D"/>
    <w:rsid w:val="004A5507"/>
    <w:rsid w:val="004A7783"/>
    <w:rsid w:val="004B12B1"/>
    <w:rsid w:val="004B3347"/>
    <w:rsid w:val="004B4E43"/>
    <w:rsid w:val="004B7285"/>
    <w:rsid w:val="004C3392"/>
    <w:rsid w:val="004D2236"/>
    <w:rsid w:val="004D6F8F"/>
    <w:rsid w:val="004E0732"/>
    <w:rsid w:val="005045BB"/>
    <w:rsid w:val="00504A06"/>
    <w:rsid w:val="00510DB3"/>
    <w:rsid w:val="00525220"/>
    <w:rsid w:val="00536AAA"/>
    <w:rsid w:val="00555205"/>
    <w:rsid w:val="005733BA"/>
    <w:rsid w:val="005A15DE"/>
    <w:rsid w:val="005B79DF"/>
    <w:rsid w:val="005C75E9"/>
    <w:rsid w:val="005E0DF7"/>
    <w:rsid w:val="006054B1"/>
    <w:rsid w:val="00616291"/>
    <w:rsid w:val="0063472B"/>
    <w:rsid w:val="006435D6"/>
    <w:rsid w:val="00643E0C"/>
    <w:rsid w:val="0065518C"/>
    <w:rsid w:val="0066421C"/>
    <w:rsid w:val="0067155E"/>
    <w:rsid w:val="00671ECB"/>
    <w:rsid w:val="006726AF"/>
    <w:rsid w:val="00676A46"/>
    <w:rsid w:val="006808CB"/>
    <w:rsid w:val="00686D23"/>
    <w:rsid w:val="00692B31"/>
    <w:rsid w:val="0069546C"/>
    <w:rsid w:val="006A7D3F"/>
    <w:rsid w:val="006C1C54"/>
    <w:rsid w:val="006D2683"/>
    <w:rsid w:val="006D3DEE"/>
    <w:rsid w:val="006D4A24"/>
    <w:rsid w:val="006E502A"/>
    <w:rsid w:val="006E73A0"/>
    <w:rsid w:val="006F5359"/>
    <w:rsid w:val="00705DDB"/>
    <w:rsid w:val="00717D69"/>
    <w:rsid w:val="00722D19"/>
    <w:rsid w:val="00735969"/>
    <w:rsid w:val="00785541"/>
    <w:rsid w:val="00792005"/>
    <w:rsid w:val="007D1F6B"/>
    <w:rsid w:val="007F67AC"/>
    <w:rsid w:val="00802CB6"/>
    <w:rsid w:val="00803D47"/>
    <w:rsid w:val="00805672"/>
    <w:rsid w:val="008119E7"/>
    <w:rsid w:val="00826F7A"/>
    <w:rsid w:val="00834DFE"/>
    <w:rsid w:val="00844780"/>
    <w:rsid w:val="00880394"/>
    <w:rsid w:val="00883573"/>
    <w:rsid w:val="00884CD5"/>
    <w:rsid w:val="00887BD0"/>
    <w:rsid w:val="0089235C"/>
    <w:rsid w:val="008A2331"/>
    <w:rsid w:val="008A2481"/>
    <w:rsid w:val="008A5ECA"/>
    <w:rsid w:val="008B72EA"/>
    <w:rsid w:val="008C41DF"/>
    <w:rsid w:val="008D02EA"/>
    <w:rsid w:val="008E0299"/>
    <w:rsid w:val="008F33BE"/>
    <w:rsid w:val="008F45F5"/>
    <w:rsid w:val="008F592E"/>
    <w:rsid w:val="009112C5"/>
    <w:rsid w:val="00926209"/>
    <w:rsid w:val="009262F7"/>
    <w:rsid w:val="00937605"/>
    <w:rsid w:val="00946A71"/>
    <w:rsid w:val="00970B45"/>
    <w:rsid w:val="009853CF"/>
    <w:rsid w:val="009861D1"/>
    <w:rsid w:val="00993C46"/>
    <w:rsid w:val="00993E34"/>
    <w:rsid w:val="009A2717"/>
    <w:rsid w:val="009A2A70"/>
    <w:rsid w:val="009D1167"/>
    <w:rsid w:val="009D65FD"/>
    <w:rsid w:val="009E63D6"/>
    <w:rsid w:val="009F58FE"/>
    <w:rsid w:val="00A150D7"/>
    <w:rsid w:val="00A3009A"/>
    <w:rsid w:val="00A3192C"/>
    <w:rsid w:val="00A404BB"/>
    <w:rsid w:val="00A559A8"/>
    <w:rsid w:val="00A61A9F"/>
    <w:rsid w:val="00A7794C"/>
    <w:rsid w:val="00A91AE4"/>
    <w:rsid w:val="00AA6DDA"/>
    <w:rsid w:val="00AA7894"/>
    <w:rsid w:val="00AB0486"/>
    <w:rsid w:val="00AD3B6B"/>
    <w:rsid w:val="00AD4546"/>
    <w:rsid w:val="00AD4560"/>
    <w:rsid w:val="00AD6B38"/>
    <w:rsid w:val="00B15069"/>
    <w:rsid w:val="00B37084"/>
    <w:rsid w:val="00B507E6"/>
    <w:rsid w:val="00B5682B"/>
    <w:rsid w:val="00B6614B"/>
    <w:rsid w:val="00B7070F"/>
    <w:rsid w:val="00B73FC8"/>
    <w:rsid w:val="00B762A5"/>
    <w:rsid w:val="00BA0978"/>
    <w:rsid w:val="00BA0AB4"/>
    <w:rsid w:val="00BA18AA"/>
    <w:rsid w:val="00BB6358"/>
    <w:rsid w:val="00BC4E72"/>
    <w:rsid w:val="00BC54BD"/>
    <w:rsid w:val="00BC5B9A"/>
    <w:rsid w:val="00BD690E"/>
    <w:rsid w:val="00BE667E"/>
    <w:rsid w:val="00BE6BE2"/>
    <w:rsid w:val="00C025DF"/>
    <w:rsid w:val="00C14D63"/>
    <w:rsid w:val="00C17BAC"/>
    <w:rsid w:val="00C2005D"/>
    <w:rsid w:val="00C379F5"/>
    <w:rsid w:val="00C37A1C"/>
    <w:rsid w:val="00C42E3F"/>
    <w:rsid w:val="00C571E5"/>
    <w:rsid w:val="00C600FE"/>
    <w:rsid w:val="00C635F9"/>
    <w:rsid w:val="00C64095"/>
    <w:rsid w:val="00C802BD"/>
    <w:rsid w:val="00C84981"/>
    <w:rsid w:val="00C86228"/>
    <w:rsid w:val="00C92D5E"/>
    <w:rsid w:val="00C956CE"/>
    <w:rsid w:val="00C96049"/>
    <w:rsid w:val="00CA1492"/>
    <w:rsid w:val="00CA52FD"/>
    <w:rsid w:val="00CD517F"/>
    <w:rsid w:val="00CE32C8"/>
    <w:rsid w:val="00CE491E"/>
    <w:rsid w:val="00CF4CFE"/>
    <w:rsid w:val="00D11A5C"/>
    <w:rsid w:val="00D11B63"/>
    <w:rsid w:val="00D15110"/>
    <w:rsid w:val="00D2341D"/>
    <w:rsid w:val="00D43EC9"/>
    <w:rsid w:val="00D523CD"/>
    <w:rsid w:val="00D62A71"/>
    <w:rsid w:val="00D74EC7"/>
    <w:rsid w:val="00D755E8"/>
    <w:rsid w:val="00D976FF"/>
    <w:rsid w:val="00DD71FB"/>
    <w:rsid w:val="00E2660B"/>
    <w:rsid w:val="00E30510"/>
    <w:rsid w:val="00E37FE2"/>
    <w:rsid w:val="00E52308"/>
    <w:rsid w:val="00E565C6"/>
    <w:rsid w:val="00E57B89"/>
    <w:rsid w:val="00E620F8"/>
    <w:rsid w:val="00E90E70"/>
    <w:rsid w:val="00E924A8"/>
    <w:rsid w:val="00E92619"/>
    <w:rsid w:val="00EB2169"/>
    <w:rsid w:val="00EC4B06"/>
    <w:rsid w:val="00EF00E8"/>
    <w:rsid w:val="00EF6C0C"/>
    <w:rsid w:val="00F06AB9"/>
    <w:rsid w:val="00F317C5"/>
    <w:rsid w:val="00F44D26"/>
    <w:rsid w:val="00F45E94"/>
    <w:rsid w:val="00F463A8"/>
    <w:rsid w:val="00F67A56"/>
    <w:rsid w:val="00F76E6A"/>
    <w:rsid w:val="00F7786D"/>
    <w:rsid w:val="00F77BC2"/>
    <w:rsid w:val="00F806FF"/>
    <w:rsid w:val="00F90AD3"/>
    <w:rsid w:val="00FB1282"/>
    <w:rsid w:val="00FB5700"/>
    <w:rsid w:val="00FE5186"/>
    <w:rsid w:val="00FF0C00"/>
    <w:rsid w:val="00FF1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B56EF65"/>
  <w15:docId w15:val="{77A70EA9-CA93-404F-8A95-551BAA2F0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E6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4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49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49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491E"/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887BD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87BD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9A2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4B728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B728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B728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B7285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6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615"/>
    <w:rPr>
      <w:sz w:val="18"/>
      <w:szCs w:val="18"/>
    </w:rPr>
  </w:style>
  <w:style w:type="paragraph" w:styleId="Revision">
    <w:name w:val="Revision"/>
    <w:hidden/>
    <w:uiPriority w:val="99"/>
    <w:semiHidden/>
    <w:rsid w:val="006726AF"/>
  </w:style>
  <w:style w:type="character" w:styleId="CommentReference">
    <w:name w:val="annotation reference"/>
    <w:basedOn w:val="DefaultParagraphFont"/>
    <w:uiPriority w:val="99"/>
    <w:semiHidden/>
    <w:unhideWhenUsed/>
    <w:rsid w:val="00BD690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90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9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86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06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718DE-1273-4F37-BD88-C7892E9BE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756</Words>
  <Characters>4314</Characters>
  <Application>Microsoft Office Word</Application>
  <DocSecurity>0</DocSecurity>
  <Lines>35</Lines>
  <Paragraphs>10</Paragraphs>
  <ScaleCrop>false</ScaleCrop>
  <Company/>
  <LinksUpToDate>false</LinksUpToDate>
  <CharactersWithSpaces>5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官 锦兴</dc:creator>
  <cp:keywords/>
  <dc:description/>
  <cp:lastModifiedBy>Suganya R.</cp:lastModifiedBy>
  <cp:revision>9</cp:revision>
  <dcterms:created xsi:type="dcterms:W3CDTF">2022-01-03T13:32:00Z</dcterms:created>
  <dcterms:modified xsi:type="dcterms:W3CDTF">2022-02-17T12:55:00Z</dcterms:modified>
</cp:coreProperties>
</file>